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A5429C" w:rsidRPr="007373E1" w:rsidRDefault="00F67B86" w:rsidP="00A5429C">
      <w:pPr>
        <w:spacing w:after="0" w:line="240" w:lineRule="auto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 xml:space="preserve">Additional file 2: </w:t>
      </w:r>
      <w:r w:rsidR="00A5429C" w:rsidRPr="007373E1">
        <w:rPr>
          <w:rFonts w:ascii="Arial" w:hAnsi="Arial" w:cs="Arial"/>
          <w:bCs/>
          <w:sz w:val="20"/>
          <w:szCs w:val="20"/>
        </w:rPr>
        <w:t xml:space="preserve">Table </w:t>
      </w:r>
      <w:r>
        <w:rPr>
          <w:rFonts w:ascii="Arial" w:hAnsi="Arial" w:cs="Arial"/>
          <w:bCs/>
          <w:sz w:val="20"/>
          <w:szCs w:val="20"/>
        </w:rPr>
        <w:t>S</w:t>
      </w:r>
      <w:r w:rsidR="00A5429C" w:rsidRPr="007373E1">
        <w:rPr>
          <w:rFonts w:ascii="Arial" w:hAnsi="Arial" w:cs="Arial"/>
          <w:bCs/>
          <w:sz w:val="20"/>
          <w:szCs w:val="20"/>
        </w:rPr>
        <w:t>2</w:t>
      </w:r>
      <w:r>
        <w:rPr>
          <w:rFonts w:ascii="Arial" w:hAnsi="Arial" w:cs="Arial"/>
          <w:bCs/>
          <w:sz w:val="20"/>
          <w:szCs w:val="20"/>
        </w:rPr>
        <w:t xml:space="preserve">. </w:t>
      </w:r>
      <w:r w:rsidR="00A5429C" w:rsidRPr="007373E1">
        <w:rPr>
          <w:rFonts w:ascii="Arial" w:hAnsi="Arial" w:cs="Arial"/>
          <w:bCs/>
          <w:sz w:val="20"/>
          <w:szCs w:val="20"/>
        </w:rPr>
        <w:t xml:space="preserve">Multiple COX Regression Model for the Time-Cumulated Exposure to Systolic Blood Pressure and to Diastolic Blood Pressure in Relation to the New-Onset of Diabetes in </w:t>
      </w:r>
      <w:r w:rsidR="00A5429C" w:rsidRPr="007373E1">
        <w:rPr>
          <w:rFonts w:ascii="Arial" w:hAnsi="Arial" w:cs="Arial"/>
          <w:color w:val="222222"/>
          <w:sz w:val="20"/>
          <w:szCs w:val="20"/>
        </w:rPr>
        <w:t xml:space="preserve">1,523 (3.9%) Individuals out of </w:t>
      </w:r>
      <w:r w:rsidR="00A5429C" w:rsidRPr="007373E1">
        <w:rPr>
          <w:rFonts w:ascii="Arial" w:hAnsi="Arial" w:cs="Arial"/>
          <w:sz w:val="20"/>
          <w:szCs w:val="20"/>
        </w:rPr>
        <w:t xml:space="preserve">38,804 Participants Without </w:t>
      </w:r>
      <w:r w:rsidR="00A5429C" w:rsidRPr="007373E1">
        <w:rPr>
          <w:rFonts w:ascii="Arial" w:hAnsi="Arial" w:cs="Arial"/>
          <w:kern w:val="28"/>
          <w:sz w:val="20"/>
          <w:szCs w:val="20"/>
        </w:rPr>
        <w:t xml:space="preserve">Diabetes (With or Without Glucose Tolerance Impairment) at the Baseline Examinations </w:t>
      </w:r>
    </w:p>
    <w:p w:rsidR="00A5429C" w:rsidRPr="007373E1" w:rsidRDefault="00A5429C" w:rsidP="00A5429C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:rsidR="00A5429C" w:rsidRPr="007373E1" w:rsidRDefault="00A5429C" w:rsidP="00A5429C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11004" w:type="dxa"/>
        <w:tblLayout w:type="fixed"/>
        <w:tblLook w:val="04A0"/>
      </w:tblPr>
      <w:tblGrid>
        <w:gridCol w:w="2820"/>
        <w:gridCol w:w="960"/>
        <w:gridCol w:w="1572"/>
        <w:gridCol w:w="1572"/>
        <w:gridCol w:w="1572"/>
        <w:gridCol w:w="1572"/>
        <w:gridCol w:w="936"/>
      </w:tblGrid>
      <w:tr w:rsidR="00A5429C" w:rsidRPr="007373E1" w:rsidTr="005C53B6">
        <w:trPr>
          <w:trHeight w:val="340"/>
        </w:trPr>
        <w:tc>
          <w:tcPr>
            <w:tcW w:w="2820" w:type="dxa"/>
          </w:tcPr>
          <w:p w:rsidR="00A5429C" w:rsidRPr="007373E1" w:rsidRDefault="00A5429C" w:rsidP="005C53B6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 xml:space="preserve">New-Onset Diabetes in Participants Without </w:t>
            </w:r>
            <w:r w:rsidRPr="007373E1">
              <w:rPr>
                <w:rFonts w:ascii="Arial" w:hAnsi="Arial" w:cs="Arial"/>
                <w:kern w:val="28"/>
                <w:sz w:val="20"/>
                <w:szCs w:val="20"/>
              </w:rPr>
              <w:t>Diabetes (With or Without Glucose Tolerance Impairment) at the Baseline Examinations</w:t>
            </w:r>
          </w:p>
        </w:tc>
        <w:tc>
          <w:tcPr>
            <w:tcW w:w="5676" w:type="dxa"/>
            <w:gridSpan w:val="4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Quartiles of Cumulative Systolic Blood Pressure (cumSBP)</w:t>
            </w:r>
          </w:p>
        </w:tc>
        <w:tc>
          <w:tcPr>
            <w:tcW w:w="1572" w:type="dxa"/>
            <w:vMerge w:val="restart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 xml:space="preserve">Each Increase in cumSBP by 10 mmHg·/ Year </w:t>
            </w:r>
          </w:p>
        </w:tc>
        <w:tc>
          <w:tcPr>
            <w:tcW w:w="936" w:type="dxa"/>
            <w:vMerge w:val="restart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7373E1">
              <w:rPr>
                <w:rFonts w:ascii="Arial" w:hAnsi="Arial" w:cs="Arial"/>
                <w:sz w:val="20"/>
                <w:szCs w:val="20"/>
              </w:rPr>
              <w:t>-Trend</w:t>
            </w:r>
          </w:p>
        </w:tc>
      </w:tr>
      <w:tr w:rsidR="00A5429C" w:rsidRPr="007373E1" w:rsidTr="005C53B6">
        <w:trPr>
          <w:trHeight w:val="340"/>
        </w:trPr>
        <w:tc>
          <w:tcPr>
            <w:tcW w:w="2820" w:type="dxa"/>
          </w:tcPr>
          <w:p w:rsidR="00A5429C" w:rsidRPr="007373E1" w:rsidRDefault="00A5429C" w:rsidP="005C53B6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Q1</w:t>
            </w:r>
          </w:p>
        </w:tc>
        <w:tc>
          <w:tcPr>
            <w:tcW w:w="1572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Q2</w:t>
            </w:r>
          </w:p>
        </w:tc>
        <w:tc>
          <w:tcPr>
            <w:tcW w:w="1572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Q3</w:t>
            </w:r>
          </w:p>
        </w:tc>
        <w:tc>
          <w:tcPr>
            <w:tcW w:w="1572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Q4</w:t>
            </w:r>
          </w:p>
        </w:tc>
        <w:tc>
          <w:tcPr>
            <w:tcW w:w="1572" w:type="dxa"/>
            <w:vMerge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" w:type="dxa"/>
            <w:vMerge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429C" w:rsidRPr="007373E1" w:rsidTr="005C53B6">
        <w:trPr>
          <w:trHeight w:val="340"/>
        </w:trPr>
        <w:tc>
          <w:tcPr>
            <w:tcW w:w="2820" w:type="dxa"/>
          </w:tcPr>
          <w:p w:rsidR="00A5429C" w:rsidRPr="007373E1" w:rsidRDefault="00A5429C" w:rsidP="005C53B6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 xml:space="preserve">cumSBP (Median) (mmHg x Year) </w:t>
            </w:r>
          </w:p>
        </w:tc>
        <w:tc>
          <w:tcPr>
            <w:tcW w:w="960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439.3</w:t>
            </w:r>
          </w:p>
        </w:tc>
        <w:tc>
          <w:tcPr>
            <w:tcW w:w="1572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498.7</w:t>
            </w:r>
          </w:p>
        </w:tc>
        <w:tc>
          <w:tcPr>
            <w:tcW w:w="1572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538.4</w:t>
            </w:r>
          </w:p>
        </w:tc>
        <w:tc>
          <w:tcPr>
            <w:tcW w:w="1572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615.8</w:t>
            </w:r>
          </w:p>
        </w:tc>
        <w:tc>
          <w:tcPr>
            <w:tcW w:w="1572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429C" w:rsidRPr="007373E1" w:rsidTr="005C53B6">
        <w:trPr>
          <w:trHeight w:val="340"/>
        </w:trPr>
        <w:tc>
          <w:tcPr>
            <w:tcW w:w="2820" w:type="dxa"/>
          </w:tcPr>
          <w:p w:rsidR="00A5429C" w:rsidRPr="007373E1" w:rsidRDefault="00A5429C" w:rsidP="005C53B6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 xml:space="preserve">Number of Participants (n) </w:t>
            </w:r>
          </w:p>
        </w:tc>
        <w:tc>
          <w:tcPr>
            <w:tcW w:w="960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392(2.6%)</w:t>
            </w:r>
          </w:p>
        </w:tc>
        <w:tc>
          <w:tcPr>
            <w:tcW w:w="1572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260 (3.6%)</w:t>
            </w:r>
          </w:p>
        </w:tc>
        <w:tc>
          <w:tcPr>
            <w:tcW w:w="1572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253 (4.5%)</w:t>
            </w:r>
          </w:p>
        </w:tc>
        <w:tc>
          <w:tcPr>
            <w:tcW w:w="1572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618 (5.8%)</w:t>
            </w:r>
          </w:p>
        </w:tc>
        <w:tc>
          <w:tcPr>
            <w:tcW w:w="1572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5429C" w:rsidRPr="007373E1" w:rsidTr="005C53B6">
        <w:trPr>
          <w:trHeight w:val="340"/>
        </w:trPr>
        <w:tc>
          <w:tcPr>
            <w:tcW w:w="2820" w:type="dxa"/>
          </w:tcPr>
          <w:p w:rsidR="00A5429C" w:rsidRPr="007373E1" w:rsidRDefault="00A5429C" w:rsidP="005C53B6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Model 1</w:t>
            </w:r>
          </w:p>
        </w:tc>
        <w:tc>
          <w:tcPr>
            <w:tcW w:w="960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572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1.50 (1.28, 1.77)</w:t>
            </w:r>
          </w:p>
        </w:tc>
        <w:tc>
          <w:tcPr>
            <w:tcW w:w="1572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2.02 (1.72, 2.39)</w:t>
            </w:r>
          </w:p>
        </w:tc>
        <w:tc>
          <w:tcPr>
            <w:tcW w:w="1572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3.28 (2.83, 3.79)</w:t>
            </w:r>
          </w:p>
        </w:tc>
        <w:tc>
          <w:tcPr>
            <w:tcW w:w="1572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1.04 (1.04, 1.05)</w:t>
            </w:r>
          </w:p>
        </w:tc>
        <w:tc>
          <w:tcPr>
            <w:tcW w:w="936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5429C" w:rsidRPr="007373E1" w:rsidTr="005C53B6">
        <w:trPr>
          <w:trHeight w:val="340"/>
        </w:trPr>
        <w:tc>
          <w:tcPr>
            <w:tcW w:w="2820" w:type="dxa"/>
          </w:tcPr>
          <w:p w:rsidR="00A5429C" w:rsidRPr="007373E1" w:rsidRDefault="00A5429C" w:rsidP="005C53B6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Model 2</w:t>
            </w:r>
          </w:p>
        </w:tc>
        <w:tc>
          <w:tcPr>
            <w:tcW w:w="960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572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1.49 (1.27, 1.75)</w:t>
            </w:r>
          </w:p>
        </w:tc>
        <w:tc>
          <w:tcPr>
            <w:tcW w:w="1572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1.96 (1.66, 2.31)</w:t>
            </w:r>
          </w:p>
        </w:tc>
        <w:tc>
          <w:tcPr>
            <w:tcW w:w="1572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3.04 (2.62, 3.54)</w:t>
            </w:r>
          </w:p>
        </w:tc>
        <w:tc>
          <w:tcPr>
            <w:tcW w:w="1572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1.04 (1.04, 1.05)</w:t>
            </w:r>
          </w:p>
        </w:tc>
        <w:tc>
          <w:tcPr>
            <w:tcW w:w="936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5429C" w:rsidRPr="007373E1" w:rsidTr="005C53B6">
        <w:trPr>
          <w:trHeight w:val="340"/>
        </w:trPr>
        <w:tc>
          <w:tcPr>
            <w:tcW w:w="2820" w:type="dxa"/>
          </w:tcPr>
          <w:p w:rsidR="00A5429C" w:rsidRPr="007373E1" w:rsidRDefault="00A5429C" w:rsidP="005C53B6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Model 3</w:t>
            </w:r>
          </w:p>
        </w:tc>
        <w:tc>
          <w:tcPr>
            <w:tcW w:w="960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572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1.28 (1.08, 1.51)</w:t>
            </w:r>
          </w:p>
        </w:tc>
        <w:tc>
          <w:tcPr>
            <w:tcW w:w="1572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1.54 (1.29, 1.84)</w:t>
            </w:r>
          </w:p>
        </w:tc>
        <w:tc>
          <w:tcPr>
            <w:tcW w:w="1572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2.33 (1.98, 2.73)</w:t>
            </w:r>
          </w:p>
        </w:tc>
        <w:tc>
          <w:tcPr>
            <w:tcW w:w="1572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1.04 (1.03, 1.04)</w:t>
            </w:r>
          </w:p>
        </w:tc>
        <w:tc>
          <w:tcPr>
            <w:tcW w:w="936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5429C" w:rsidRPr="007373E1" w:rsidTr="005C53B6">
        <w:trPr>
          <w:trHeight w:val="340"/>
        </w:trPr>
        <w:tc>
          <w:tcPr>
            <w:tcW w:w="2820" w:type="dxa"/>
          </w:tcPr>
          <w:p w:rsidR="00A5429C" w:rsidRPr="007373E1" w:rsidRDefault="00A5429C" w:rsidP="005C53B6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 xml:space="preserve">New-Onset Diabetes in Participants Without </w:t>
            </w:r>
            <w:r w:rsidRPr="007373E1">
              <w:rPr>
                <w:rFonts w:ascii="Arial" w:hAnsi="Arial" w:cs="Arial"/>
                <w:kern w:val="28"/>
                <w:sz w:val="20"/>
                <w:szCs w:val="20"/>
              </w:rPr>
              <w:t>Diabetes (With or Without Glucose Tolerance Impairment) at the Baseline Examinations</w:t>
            </w:r>
          </w:p>
        </w:tc>
        <w:tc>
          <w:tcPr>
            <w:tcW w:w="5676" w:type="dxa"/>
            <w:gridSpan w:val="4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Quartiles of Cumulative Diastolic Blood Pressure (cumDBP)</w:t>
            </w:r>
          </w:p>
        </w:tc>
        <w:tc>
          <w:tcPr>
            <w:tcW w:w="1572" w:type="dxa"/>
            <w:vMerge w:val="restart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Each Increase in cumDBP by 5 mmHg·/ Year</w:t>
            </w:r>
          </w:p>
        </w:tc>
        <w:tc>
          <w:tcPr>
            <w:tcW w:w="936" w:type="dxa"/>
            <w:vMerge w:val="restart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373E1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7373E1">
              <w:rPr>
                <w:rFonts w:ascii="Arial" w:hAnsi="Arial" w:cs="Arial"/>
                <w:sz w:val="20"/>
                <w:szCs w:val="20"/>
              </w:rPr>
              <w:t>-Trend</w:t>
            </w:r>
          </w:p>
        </w:tc>
      </w:tr>
      <w:tr w:rsidR="00A5429C" w:rsidRPr="007373E1" w:rsidTr="005C53B6">
        <w:trPr>
          <w:trHeight w:val="340"/>
        </w:trPr>
        <w:tc>
          <w:tcPr>
            <w:tcW w:w="2820" w:type="dxa"/>
          </w:tcPr>
          <w:p w:rsidR="00A5429C" w:rsidRPr="007373E1" w:rsidRDefault="00A5429C" w:rsidP="005C53B6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Q1</w:t>
            </w:r>
          </w:p>
        </w:tc>
        <w:tc>
          <w:tcPr>
            <w:tcW w:w="1572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Q2</w:t>
            </w:r>
          </w:p>
        </w:tc>
        <w:tc>
          <w:tcPr>
            <w:tcW w:w="1572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Q3</w:t>
            </w:r>
          </w:p>
        </w:tc>
        <w:tc>
          <w:tcPr>
            <w:tcW w:w="1572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Q4</w:t>
            </w:r>
          </w:p>
        </w:tc>
        <w:tc>
          <w:tcPr>
            <w:tcW w:w="1572" w:type="dxa"/>
            <w:vMerge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" w:type="dxa"/>
            <w:vMerge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429C" w:rsidRPr="007373E1" w:rsidTr="005C53B6">
        <w:trPr>
          <w:trHeight w:val="340"/>
        </w:trPr>
        <w:tc>
          <w:tcPr>
            <w:tcW w:w="2820" w:type="dxa"/>
          </w:tcPr>
          <w:p w:rsidR="00A5429C" w:rsidRPr="007373E1" w:rsidRDefault="00A5429C" w:rsidP="005C53B6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cumDBP (Median) (mmHg x Year)</w:t>
            </w:r>
          </w:p>
        </w:tc>
        <w:tc>
          <w:tcPr>
            <w:tcW w:w="960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294.0</w:t>
            </w:r>
          </w:p>
        </w:tc>
        <w:tc>
          <w:tcPr>
            <w:tcW w:w="1572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329.6</w:t>
            </w:r>
          </w:p>
        </w:tc>
        <w:tc>
          <w:tcPr>
            <w:tcW w:w="1572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349.5</w:t>
            </w:r>
          </w:p>
        </w:tc>
        <w:tc>
          <w:tcPr>
            <w:tcW w:w="1572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389.1</w:t>
            </w:r>
          </w:p>
        </w:tc>
        <w:tc>
          <w:tcPr>
            <w:tcW w:w="1572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429C" w:rsidRPr="007373E1" w:rsidTr="005C53B6">
        <w:trPr>
          <w:trHeight w:val="340"/>
        </w:trPr>
        <w:tc>
          <w:tcPr>
            <w:tcW w:w="2820" w:type="dxa"/>
          </w:tcPr>
          <w:p w:rsidR="00A5429C" w:rsidRPr="007373E1" w:rsidRDefault="00A5429C" w:rsidP="005C53B6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 xml:space="preserve">Number of Participants (n) </w:t>
            </w:r>
          </w:p>
        </w:tc>
        <w:tc>
          <w:tcPr>
            <w:tcW w:w="960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462 (2.8%)</w:t>
            </w:r>
          </w:p>
        </w:tc>
        <w:tc>
          <w:tcPr>
            <w:tcW w:w="1572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238 (3.8%)</w:t>
            </w:r>
          </w:p>
        </w:tc>
        <w:tc>
          <w:tcPr>
            <w:tcW w:w="1572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233 (4.3%)</w:t>
            </w:r>
          </w:p>
        </w:tc>
        <w:tc>
          <w:tcPr>
            <w:tcW w:w="1572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590 (5.5%)</w:t>
            </w:r>
          </w:p>
        </w:tc>
        <w:tc>
          <w:tcPr>
            <w:tcW w:w="1572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5429C" w:rsidRPr="007373E1" w:rsidTr="005C53B6">
        <w:trPr>
          <w:trHeight w:val="340"/>
        </w:trPr>
        <w:tc>
          <w:tcPr>
            <w:tcW w:w="2820" w:type="dxa"/>
          </w:tcPr>
          <w:p w:rsidR="00A5429C" w:rsidRPr="007373E1" w:rsidRDefault="00A5429C" w:rsidP="005C53B6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Model 1</w:t>
            </w:r>
          </w:p>
        </w:tc>
        <w:tc>
          <w:tcPr>
            <w:tcW w:w="960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572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1.43 (1.22, 1.68)</w:t>
            </w:r>
          </w:p>
        </w:tc>
        <w:tc>
          <w:tcPr>
            <w:tcW w:w="1572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1.72 (1.47, 2.03)</w:t>
            </w:r>
          </w:p>
        </w:tc>
        <w:tc>
          <w:tcPr>
            <w:tcW w:w="1572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2.85 (2.49, 3.25)</w:t>
            </w:r>
          </w:p>
        </w:tc>
        <w:tc>
          <w:tcPr>
            <w:tcW w:w="1572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1.03 (1.03, 1.04)</w:t>
            </w:r>
          </w:p>
        </w:tc>
        <w:tc>
          <w:tcPr>
            <w:tcW w:w="936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5429C" w:rsidRPr="007373E1" w:rsidTr="005C53B6">
        <w:trPr>
          <w:trHeight w:val="340"/>
        </w:trPr>
        <w:tc>
          <w:tcPr>
            <w:tcW w:w="2820" w:type="dxa"/>
          </w:tcPr>
          <w:p w:rsidR="00A5429C" w:rsidRPr="007373E1" w:rsidRDefault="00A5429C" w:rsidP="005C53B6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Model 2</w:t>
            </w:r>
          </w:p>
        </w:tc>
        <w:tc>
          <w:tcPr>
            <w:tcW w:w="960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572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1.41 (1.20, 1.65)</w:t>
            </w:r>
          </w:p>
        </w:tc>
        <w:tc>
          <w:tcPr>
            <w:tcW w:w="1572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1.68 (1.43, 1.98)</w:t>
            </w:r>
          </w:p>
        </w:tc>
        <w:tc>
          <w:tcPr>
            <w:tcW w:w="1572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2.66 (2.32, 3.04)</w:t>
            </w:r>
          </w:p>
        </w:tc>
        <w:tc>
          <w:tcPr>
            <w:tcW w:w="1572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1.03 (1.03, 1.04)</w:t>
            </w:r>
          </w:p>
        </w:tc>
        <w:tc>
          <w:tcPr>
            <w:tcW w:w="936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5429C" w:rsidRPr="007373E1" w:rsidTr="005C53B6">
        <w:trPr>
          <w:trHeight w:val="340"/>
        </w:trPr>
        <w:tc>
          <w:tcPr>
            <w:tcW w:w="2820" w:type="dxa"/>
          </w:tcPr>
          <w:p w:rsidR="00A5429C" w:rsidRPr="007373E1" w:rsidRDefault="00A5429C" w:rsidP="005C53B6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Model 3</w:t>
            </w:r>
          </w:p>
        </w:tc>
        <w:tc>
          <w:tcPr>
            <w:tcW w:w="960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572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1.19 (1.00, 1.40)</w:t>
            </w:r>
          </w:p>
        </w:tc>
        <w:tc>
          <w:tcPr>
            <w:tcW w:w="1572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1.32 (1.11, 1.57)</w:t>
            </w:r>
          </w:p>
        </w:tc>
        <w:tc>
          <w:tcPr>
            <w:tcW w:w="1572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2.08 (1.80, 2.40)</w:t>
            </w:r>
          </w:p>
        </w:tc>
        <w:tc>
          <w:tcPr>
            <w:tcW w:w="1572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1.03 (1.02, 1.03)</w:t>
            </w:r>
          </w:p>
        </w:tc>
        <w:tc>
          <w:tcPr>
            <w:tcW w:w="936" w:type="dxa"/>
          </w:tcPr>
          <w:p w:rsidR="00A5429C" w:rsidRPr="007373E1" w:rsidRDefault="00A5429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:rsidR="00A5429C" w:rsidRPr="007373E1" w:rsidRDefault="00A5429C" w:rsidP="00A5429C">
      <w:pPr>
        <w:spacing w:after="0" w:line="240" w:lineRule="auto"/>
        <w:jc w:val="left"/>
        <w:rPr>
          <w:rFonts w:ascii="Arial" w:hAnsi="Arial" w:cs="Arial"/>
          <w:kern w:val="28"/>
          <w:sz w:val="20"/>
          <w:szCs w:val="20"/>
        </w:rPr>
      </w:pPr>
      <w:r w:rsidRPr="007373E1">
        <w:rPr>
          <w:rFonts w:ascii="Arial" w:hAnsi="Arial" w:cs="Arial"/>
          <w:kern w:val="28"/>
          <w:sz w:val="20"/>
          <w:szCs w:val="20"/>
        </w:rPr>
        <w:t>CumSBP: Q 1:cumSBP&lt;480mmHgxyear,Q 2:480mmHgxyear≤cumSBP&lt;520mmHgxyear,Q 3:520mmHgxyear≤cumSBP&lt;560mmHgxyear,Q 4: cumSBP≥560mmHgxyear.</w:t>
      </w:r>
    </w:p>
    <w:p w:rsidR="00A5429C" w:rsidRPr="007373E1" w:rsidRDefault="00A5429C" w:rsidP="00A5429C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7373E1">
        <w:rPr>
          <w:rFonts w:ascii="Arial" w:hAnsi="Arial" w:cs="Arial"/>
          <w:kern w:val="28"/>
          <w:sz w:val="20"/>
          <w:szCs w:val="20"/>
        </w:rPr>
        <w:t>CumDBP: Q 1:cumDBP&lt;320mmHgxyear,Q 2:320mmHgxyear≤cumDBP&lt;340mmHgxyear,Q 3:340mmHgxyear≤cumDBP&lt;360mmHgxyear,Q 4: cumDBP≥360mmHgxyear.</w:t>
      </w:r>
    </w:p>
    <w:p w:rsidR="00A5429C" w:rsidRPr="007373E1" w:rsidRDefault="00A5429C" w:rsidP="00A5429C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7373E1">
        <w:rPr>
          <w:rFonts w:ascii="Arial" w:hAnsi="Arial" w:cs="Arial"/>
          <w:sz w:val="20"/>
          <w:szCs w:val="20"/>
        </w:rPr>
        <w:t xml:space="preserve">Model 1: adjusted for sex and age (years). </w:t>
      </w:r>
    </w:p>
    <w:p w:rsidR="00A5429C" w:rsidRPr="007373E1" w:rsidRDefault="00A5429C" w:rsidP="00A5429C">
      <w:pPr>
        <w:spacing w:after="0" w:line="240" w:lineRule="auto"/>
        <w:jc w:val="left"/>
        <w:rPr>
          <w:rFonts w:ascii="Arial" w:hAnsi="Arial" w:cs="Arial"/>
          <w:kern w:val="28"/>
          <w:sz w:val="20"/>
          <w:szCs w:val="20"/>
        </w:rPr>
      </w:pPr>
      <w:r w:rsidRPr="007373E1">
        <w:rPr>
          <w:rFonts w:ascii="Arial" w:hAnsi="Arial" w:cs="Arial"/>
          <w:kern w:val="28"/>
          <w:sz w:val="20"/>
          <w:szCs w:val="20"/>
        </w:rPr>
        <w:t>Model 2:</w:t>
      </w:r>
      <w:r w:rsidRPr="007373E1">
        <w:rPr>
          <w:rFonts w:ascii="Arial" w:eastAsia="AdvPSSAB-R" w:hAnsi="Arial" w:cs="Arial"/>
          <w:color w:val="231F20"/>
          <w:sz w:val="20"/>
          <w:szCs w:val="20"/>
        </w:rPr>
        <w:t xml:space="preserve"> </w:t>
      </w:r>
      <w:r w:rsidRPr="007373E1">
        <w:rPr>
          <w:rFonts w:ascii="Arial" w:eastAsia="SimSun" w:hAnsi="Arial" w:cs="Arial"/>
          <w:kern w:val="28"/>
          <w:sz w:val="20"/>
          <w:szCs w:val="20"/>
        </w:rPr>
        <w:t>a</w:t>
      </w:r>
      <w:r w:rsidRPr="007373E1">
        <w:rPr>
          <w:rFonts w:ascii="Arial" w:hAnsi="Arial" w:cs="Arial"/>
          <w:kern w:val="28"/>
          <w:sz w:val="20"/>
          <w:szCs w:val="20"/>
        </w:rPr>
        <w:t xml:space="preserve">djusted for model 1 and further adjusted for smoking, alcohol consumption, exercises, level education and taking blood pressure-lowering drugs. </w:t>
      </w:r>
    </w:p>
    <w:p w:rsidR="00A5429C" w:rsidRPr="007373E1" w:rsidRDefault="00A5429C" w:rsidP="00A5429C">
      <w:pPr>
        <w:spacing w:after="0" w:line="240" w:lineRule="auto"/>
        <w:jc w:val="left"/>
        <w:rPr>
          <w:rFonts w:ascii="Arial" w:hAnsi="Arial" w:cs="Arial"/>
          <w:kern w:val="28"/>
          <w:sz w:val="20"/>
          <w:szCs w:val="20"/>
        </w:rPr>
      </w:pPr>
      <w:r w:rsidRPr="007373E1">
        <w:rPr>
          <w:rFonts w:ascii="Arial" w:hAnsi="Arial" w:cs="Arial"/>
          <w:kern w:val="28"/>
          <w:sz w:val="20"/>
          <w:szCs w:val="20"/>
        </w:rPr>
        <w:t>Model 3: adjusted for model 2 and further adjusted for heart rate, body mass index, and fasting serum concentrations of glucose, triglycerides, high-sensitive C-reactive protein, high-density lipoproteins and low-density lipoproteins and uric acid.</w:t>
      </w:r>
    </w:p>
    <w:p w:rsidR="00A5429C" w:rsidRPr="007373E1" w:rsidRDefault="00A5429C" w:rsidP="00A5429C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</w:p>
    <w:p w:rsidR="00A5429C" w:rsidRPr="007373E1" w:rsidRDefault="00A5429C" w:rsidP="00A5429C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bookmarkStart w:id="0" w:name="_GoBack"/>
      <w:bookmarkEnd w:id="0"/>
    </w:p>
    <w:sectPr w:rsidR="00A5429C" w:rsidRPr="007373E1" w:rsidSect="00F67B86">
      <w:headerReference w:type="default" r:id="rId8"/>
      <w:pgSz w:w="12240" w:h="15840"/>
      <w:pgMar w:top="1440" w:right="1077" w:bottom="1440" w:left="1077" w:header="720" w:footer="720" w:gutter="0"/>
      <w:cols w:space="720"/>
      <w:titlePg/>
      <w:docGrid w:linePitch="28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22F74" w:rsidRDefault="00222F74">
      <w:pPr>
        <w:spacing w:after="0" w:line="240" w:lineRule="auto"/>
      </w:pPr>
      <w:r>
        <w:separator/>
      </w:r>
    </w:p>
  </w:endnote>
  <w:endnote w:type="continuationSeparator" w:id="0">
    <w:p w:rsidR="00222F74" w:rsidRDefault="00222F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SSAB-R">
    <w:altName w:val="Segoe Print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22F74" w:rsidRDefault="00222F74">
      <w:pPr>
        <w:spacing w:after="0" w:line="240" w:lineRule="auto"/>
      </w:pPr>
      <w:r>
        <w:separator/>
      </w:r>
    </w:p>
  </w:footnote>
  <w:footnote w:type="continuationSeparator" w:id="0">
    <w:p w:rsidR="00222F74" w:rsidRDefault="00222F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872CD" w:rsidRDefault="0082281C">
    <w:pPr>
      <w:pStyle w:val="Header"/>
      <w:tabs>
        <w:tab w:val="center" w:pos="5040"/>
        <w:tab w:val="left" w:pos="5714"/>
      </w:tabs>
      <w:jc w:val="right"/>
      <w:rPr>
        <w:rFonts w:ascii="Arial" w:hAnsi="Arial" w:cs="Arial"/>
        <w:sz w:val="20"/>
        <w:szCs w:val="20"/>
      </w:rPr>
    </w:pPr>
    <w:sdt>
      <w:sdtPr>
        <w:rPr>
          <w:rFonts w:ascii="Arial" w:hAnsi="Arial" w:cs="Arial"/>
          <w:sz w:val="20"/>
          <w:szCs w:val="20"/>
        </w:rPr>
        <w:id w:val="1655182760"/>
      </w:sdtPr>
      <w:sdtContent>
        <w:r w:rsidR="002872CD">
          <w:rPr>
            <w:rFonts w:ascii="Arial" w:hAnsi="Arial" w:cs="Arial"/>
            <w:sz w:val="20"/>
            <w:szCs w:val="20"/>
          </w:rPr>
          <w:t xml:space="preserve">    </w:t>
        </w:r>
        <w:r>
          <w:rPr>
            <w:rFonts w:ascii="Arial" w:hAnsi="Arial" w:cs="Arial"/>
            <w:sz w:val="20"/>
            <w:szCs w:val="20"/>
          </w:rPr>
          <w:fldChar w:fldCharType="begin"/>
        </w:r>
        <w:r w:rsidR="002872CD">
          <w:rPr>
            <w:rFonts w:ascii="Arial" w:hAnsi="Arial" w:cs="Arial"/>
            <w:sz w:val="20"/>
            <w:szCs w:val="20"/>
          </w:rPr>
          <w:instrText>PAGE   \* MERGEFORMAT</w:instrText>
        </w:r>
        <w:r>
          <w:rPr>
            <w:rFonts w:ascii="Arial" w:hAnsi="Arial" w:cs="Arial"/>
            <w:sz w:val="20"/>
            <w:szCs w:val="20"/>
          </w:rPr>
          <w:fldChar w:fldCharType="separate"/>
        </w:r>
        <w:r w:rsidR="00911DD4" w:rsidRPr="00911DD4">
          <w:rPr>
            <w:rFonts w:ascii="Arial" w:hAnsi="Arial" w:cs="Arial"/>
            <w:noProof/>
            <w:sz w:val="20"/>
            <w:szCs w:val="20"/>
            <w:lang w:val="de-DE"/>
          </w:rPr>
          <w:t>4</w:t>
        </w:r>
        <w:r>
          <w:rPr>
            <w:rFonts w:ascii="Arial" w:hAnsi="Arial" w:cs="Arial"/>
            <w:sz w:val="20"/>
            <w:szCs w:val="20"/>
          </w:rPr>
          <w:fldChar w:fldCharType="end"/>
        </w:r>
      </w:sdtContent>
    </w:sdt>
    <w:r w:rsidR="002872CD">
      <w:rPr>
        <w:rFonts w:ascii="Arial" w:hAnsi="Arial" w:cs="Arial"/>
        <w:sz w:val="20"/>
        <w:szCs w:val="20"/>
      </w:rPr>
      <w:t xml:space="preserve">  Cumulative Blood Pressure Exposure and Incident Diabetes Mellitus</w:t>
    </w:r>
  </w:p>
  <w:p w:rsidR="002872CD" w:rsidRDefault="002872CD">
    <w:pPr>
      <w:pStyle w:val="Header"/>
      <w:jc w:val="right"/>
      <w:rPr>
        <w:rFonts w:ascii="Arial" w:hAnsi="Arial" w:cs="Arial"/>
        <w:sz w:val="20"/>
        <w:szCs w:val="20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1"/>
  <w:embedSystemFonts/>
  <w:bordersDoNotSurroundHeader/>
  <w:bordersDoNotSurroundFooter/>
  <w:defaultTabStop w:val="709"/>
  <w:hyphenationZone w:val="425"/>
  <w:drawingGridHorizontalSpacing w:val="105"/>
  <w:drawingGridVerticalSpacing w:val="156"/>
  <w:displayHorizontalDrawingGridEvery w:val="2"/>
  <w:noPunctuationKerning/>
  <w:characterSpacingControl w:val="compressPunctuation"/>
  <w:hdrShapeDefaults>
    <o:shapedefaults v:ext="edit" spidmax="4097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BreakWrappedTables/>
    <w:doNotWrapTextWithPunct/>
    <w:doNotUseEastAsianBreakRules/>
    <w:useFELayout/>
    <w:doNotUseIndentAsNumberingTabStop/>
    <w:useAltKinsokuLineBreakRules/>
  </w:compat>
  <w:docVars>
    <w:docVar w:name="Total_Editing_Time" w:val="0"/>
  </w:docVars>
  <w:rsids>
    <w:rsidRoot w:val="40F365CF"/>
    <w:rsid w:val="00014B67"/>
    <w:rsid w:val="00015609"/>
    <w:rsid w:val="0002498B"/>
    <w:rsid w:val="00026AB2"/>
    <w:rsid w:val="0003319C"/>
    <w:rsid w:val="00035DB4"/>
    <w:rsid w:val="00042EFE"/>
    <w:rsid w:val="0005000E"/>
    <w:rsid w:val="00050972"/>
    <w:rsid w:val="000525D9"/>
    <w:rsid w:val="00054FD5"/>
    <w:rsid w:val="000553E4"/>
    <w:rsid w:val="000663D3"/>
    <w:rsid w:val="0006734B"/>
    <w:rsid w:val="00091BE5"/>
    <w:rsid w:val="00092289"/>
    <w:rsid w:val="00093495"/>
    <w:rsid w:val="00094863"/>
    <w:rsid w:val="0009507A"/>
    <w:rsid w:val="000A6B0E"/>
    <w:rsid w:val="000A6E65"/>
    <w:rsid w:val="000B2ED0"/>
    <w:rsid w:val="000B45D3"/>
    <w:rsid w:val="000C6561"/>
    <w:rsid w:val="000D3224"/>
    <w:rsid w:val="000D475C"/>
    <w:rsid w:val="000F2378"/>
    <w:rsid w:val="00101218"/>
    <w:rsid w:val="00102561"/>
    <w:rsid w:val="001036A4"/>
    <w:rsid w:val="00112387"/>
    <w:rsid w:val="0011581F"/>
    <w:rsid w:val="00116BD5"/>
    <w:rsid w:val="00117D87"/>
    <w:rsid w:val="0012420F"/>
    <w:rsid w:val="001461F9"/>
    <w:rsid w:val="00147D7A"/>
    <w:rsid w:val="0015390E"/>
    <w:rsid w:val="0016121E"/>
    <w:rsid w:val="00170EED"/>
    <w:rsid w:val="00172DDC"/>
    <w:rsid w:val="00177809"/>
    <w:rsid w:val="00180FCF"/>
    <w:rsid w:val="001872EF"/>
    <w:rsid w:val="001A2F98"/>
    <w:rsid w:val="001A4782"/>
    <w:rsid w:val="001C0B1E"/>
    <w:rsid w:val="001C6F41"/>
    <w:rsid w:val="001D44D9"/>
    <w:rsid w:val="001D48EA"/>
    <w:rsid w:val="001D71D2"/>
    <w:rsid w:val="001E4A51"/>
    <w:rsid w:val="001F248E"/>
    <w:rsid w:val="001F26DC"/>
    <w:rsid w:val="001F68BC"/>
    <w:rsid w:val="002005F3"/>
    <w:rsid w:val="0020349D"/>
    <w:rsid w:val="00222355"/>
    <w:rsid w:val="00222F74"/>
    <w:rsid w:val="00225639"/>
    <w:rsid w:val="002316DF"/>
    <w:rsid w:val="00231BC0"/>
    <w:rsid w:val="0024349A"/>
    <w:rsid w:val="00244138"/>
    <w:rsid w:val="002565CA"/>
    <w:rsid w:val="00260186"/>
    <w:rsid w:val="0027102B"/>
    <w:rsid w:val="002737E1"/>
    <w:rsid w:val="00281BCD"/>
    <w:rsid w:val="002872CD"/>
    <w:rsid w:val="00287BA0"/>
    <w:rsid w:val="002A148F"/>
    <w:rsid w:val="002A34A3"/>
    <w:rsid w:val="002A75BB"/>
    <w:rsid w:val="002B661F"/>
    <w:rsid w:val="002B7159"/>
    <w:rsid w:val="002C3D2A"/>
    <w:rsid w:val="002C5ED3"/>
    <w:rsid w:val="002F0B2E"/>
    <w:rsid w:val="002F0D82"/>
    <w:rsid w:val="002F78FA"/>
    <w:rsid w:val="00301BF0"/>
    <w:rsid w:val="00307290"/>
    <w:rsid w:val="00314F62"/>
    <w:rsid w:val="00316155"/>
    <w:rsid w:val="00316533"/>
    <w:rsid w:val="00320706"/>
    <w:rsid w:val="00321470"/>
    <w:rsid w:val="003253AB"/>
    <w:rsid w:val="00335769"/>
    <w:rsid w:val="003366E3"/>
    <w:rsid w:val="00336AFF"/>
    <w:rsid w:val="00337269"/>
    <w:rsid w:val="00345820"/>
    <w:rsid w:val="00356D23"/>
    <w:rsid w:val="00356D93"/>
    <w:rsid w:val="00366F31"/>
    <w:rsid w:val="0037234A"/>
    <w:rsid w:val="003925B7"/>
    <w:rsid w:val="00395C40"/>
    <w:rsid w:val="003A07AA"/>
    <w:rsid w:val="003A08F6"/>
    <w:rsid w:val="003D04F5"/>
    <w:rsid w:val="003D2D53"/>
    <w:rsid w:val="003D3ED6"/>
    <w:rsid w:val="003D520A"/>
    <w:rsid w:val="003D7DB5"/>
    <w:rsid w:val="003E04F2"/>
    <w:rsid w:val="003E07CD"/>
    <w:rsid w:val="003E2314"/>
    <w:rsid w:val="003E606B"/>
    <w:rsid w:val="0040137F"/>
    <w:rsid w:val="004065D3"/>
    <w:rsid w:val="004217AF"/>
    <w:rsid w:val="00434A5A"/>
    <w:rsid w:val="00435A48"/>
    <w:rsid w:val="00435F7B"/>
    <w:rsid w:val="00437C39"/>
    <w:rsid w:val="00441DCF"/>
    <w:rsid w:val="0044387C"/>
    <w:rsid w:val="00443B02"/>
    <w:rsid w:val="004477A2"/>
    <w:rsid w:val="00453515"/>
    <w:rsid w:val="0046255F"/>
    <w:rsid w:val="00474142"/>
    <w:rsid w:val="00485A80"/>
    <w:rsid w:val="00493ED2"/>
    <w:rsid w:val="004A0ECD"/>
    <w:rsid w:val="004A4DE8"/>
    <w:rsid w:val="004A516D"/>
    <w:rsid w:val="004B5264"/>
    <w:rsid w:val="004D0F39"/>
    <w:rsid w:val="004D4497"/>
    <w:rsid w:val="004E0BB9"/>
    <w:rsid w:val="004F0DC8"/>
    <w:rsid w:val="0050302A"/>
    <w:rsid w:val="00503DAB"/>
    <w:rsid w:val="005068A3"/>
    <w:rsid w:val="005232FC"/>
    <w:rsid w:val="00531831"/>
    <w:rsid w:val="00531DEC"/>
    <w:rsid w:val="005333B4"/>
    <w:rsid w:val="005371C0"/>
    <w:rsid w:val="00546D9B"/>
    <w:rsid w:val="00547783"/>
    <w:rsid w:val="00555E23"/>
    <w:rsid w:val="00563949"/>
    <w:rsid w:val="00565A63"/>
    <w:rsid w:val="0057333F"/>
    <w:rsid w:val="005755BE"/>
    <w:rsid w:val="00580B07"/>
    <w:rsid w:val="00582DC0"/>
    <w:rsid w:val="00584D62"/>
    <w:rsid w:val="005863F1"/>
    <w:rsid w:val="00592D61"/>
    <w:rsid w:val="00593C9D"/>
    <w:rsid w:val="00593F63"/>
    <w:rsid w:val="005964BD"/>
    <w:rsid w:val="005A7CF4"/>
    <w:rsid w:val="005B0627"/>
    <w:rsid w:val="005B596F"/>
    <w:rsid w:val="005D6F4A"/>
    <w:rsid w:val="005E2E2A"/>
    <w:rsid w:val="005E4A36"/>
    <w:rsid w:val="005E6707"/>
    <w:rsid w:val="005F0FC8"/>
    <w:rsid w:val="005F45D3"/>
    <w:rsid w:val="00607351"/>
    <w:rsid w:val="0061363B"/>
    <w:rsid w:val="00626EC0"/>
    <w:rsid w:val="0063083C"/>
    <w:rsid w:val="0063406F"/>
    <w:rsid w:val="00635C97"/>
    <w:rsid w:val="00641B23"/>
    <w:rsid w:val="006427E2"/>
    <w:rsid w:val="0064296D"/>
    <w:rsid w:val="00643205"/>
    <w:rsid w:val="00645849"/>
    <w:rsid w:val="00650F06"/>
    <w:rsid w:val="00663641"/>
    <w:rsid w:val="00671ECA"/>
    <w:rsid w:val="0067256D"/>
    <w:rsid w:val="006774A2"/>
    <w:rsid w:val="00677B50"/>
    <w:rsid w:val="006863A5"/>
    <w:rsid w:val="006906C5"/>
    <w:rsid w:val="006913FA"/>
    <w:rsid w:val="0069568E"/>
    <w:rsid w:val="00695AFF"/>
    <w:rsid w:val="006A25A5"/>
    <w:rsid w:val="006A7118"/>
    <w:rsid w:val="006A76A9"/>
    <w:rsid w:val="006C2772"/>
    <w:rsid w:val="006C472C"/>
    <w:rsid w:val="006C5053"/>
    <w:rsid w:val="006D551B"/>
    <w:rsid w:val="006E1056"/>
    <w:rsid w:val="006E2FF8"/>
    <w:rsid w:val="006E4BBE"/>
    <w:rsid w:val="006E638D"/>
    <w:rsid w:val="00710828"/>
    <w:rsid w:val="00716FD4"/>
    <w:rsid w:val="0072189E"/>
    <w:rsid w:val="00736632"/>
    <w:rsid w:val="007373E1"/>
    <w:rsid w:val="0074295C"/>
    <w:rsid w:val="00743CB4"/>
    <w:rsid w:val="00746F35"/>
    <w:rsid w:val="00747F18"/>
    <w:rsid w:val="00751A85"/>
    <w:rsid w:val="00757A10"/>
    <w:rsid w:val="00757DE9"/>
    <w:rsid w:val="00763496"/>
    <w:rsid w:val="00764E15"/>
    <w:rsid w:val="00777393"/>
    <w:rsid w:val="00780C63"/>
    <w:rsid w:val="00781CBC"/>
    <w:rsid w:val="00791089"/>
    <w:rsid w:val="007A135C"/>
    <w:rsid w:val="007A4823"/>
    <w:rsid w:val="007A76A6"/>
    <w:rsid w:val="007B0336"/>
    <w:rsid w:val="007B0A06"/>
    <w:rsid w:val="007B38BA"/>
    <w:rsid w:val="007B6C4D"/>
    <w:rsid w:val="007C1A84"/>
    <w:rsid w:val="007C32B2"/>
    <w:rsid w:val="007C54D3"/>
    <w:rsid w:val="007C6939"/>
    <w:rsid w:val="007C7934"/>
    <w:rsid w:val="007D58D7"/>
    <w:rsid w:val="007D6EEE"/>
    <w:rsid w:val="007E160F"/>
    <w:rsid w:val="007F2902"/>
    <w:rsid w:val="007F52BB"/>
    <w:rsid w:val="00800D6B"/>
    <w:rsid w:val="00804CAF"/>
    <w:rsid w:val="00807207"/>
    <w:rsid w:val="00807ADF"/>
    <w:rsid w:val="0081764A"/>
    <w:rsid w:val="008221CD"/>
    <w:rsid w:val="0082281C"/>
    <w:rsid w:val="008242D5"/>
    <w:rsid w:val="00835652"/>
    <w:rsid w:val="00863A86"/>
    <w:rsid w:val="00864BFE"/>
    <w:rsid w:val="00866CEA"/>
    <w:rsid w:val="0088044E"/>
    <w:rsid w:val="00880671"/>
    <w:rsid w:val="00885FA9"/>
    <w:rsid w:val="00894D3C"/>
    <w:rsid w:val="008A163A"/>
    <w:rsid w:val="008A1DF7"/>
    <w:rsid w:val="008A4431"/>
    <w:rsid w:val="008A5736"/>
    <w:rsid w:val="008A662B"/>
    <w:rsid w:val="008B15B8"/>
    <w:rsid w:val="008C0E18"/>
    <w:rsid w:val="008C32E6"/>
    <w:rsid w:val="008D02EE"/>
    <w:rsid w:val="008E0FF4"/>
    <w:rsid w:val="008E197B"/>
    <w:rsid w:val="008F35EE"/>
    <w:rsid w:val="008F5D45"/>
    <w:rsid w:val="008F6FCE"/>
    <w:rsid w:val="00901621"/>
    <w:rsid w:val="00911DD4"/>
    <w:rsid w:val="00913004"/>
    <w:rsid w:val="009162B3"/>
    <w:rsid w:val="00925AB2"/>
    <w:rsid w:val="00925AD2"/>
    <w:rsid w:val="0093609F"/>
    <w:rsid w:val="0094282F"/>
    <w:rsid w:val="00965D29"/>
    <w:rsid w:val="00971A44"/>
    <w:rsid w:val="00982897"/>
    <w:rsid w:val="00991EF4"/>
    <w:rsid w:val="009A33AB"/>
    <w:rsid w:val="009A6DBB"/>
    <w:rsid w:val="009C4F4F"/>
    <w:rsid w:val="009C6F6B"/>
    <w:rsid w:val="009D73D0"/>
    <w:rsid w:val="009E1A3E"/>
    <w:rsid w:val="009E41CD"/>
    <w:rsid w:val="009E6874"/>
    <w:rsid w:val="009E6CC8"/>
    <w:rsid w:val="009F2DCA"/>
    <w:rsid w:val="009F3D7F"/>
    <w:rsid w:val="009F5C9A"/>
    <w:rsid w:val="009F7CE8"/>
    <w:rsid w:val="00A00808"/>
    <w:rsid w:val="00A0212F"/>
    <w:rsid w:val="00A17DC8"/>
    <w:rsid w:val="00A202CD"/>
    <w:rsid w:val="00A23A5A"/>
    <w:rsid w:val="00A25994"/>
    <w:rsid w:val="00A27E43"/>
    <w:rsid w:val="00A30409"/>
    <w:rsid w:val="00A30B33"/>
    <w:rsid w:val="00A33A0F"/>
    <w:rsid w:val="00A34D21"/>
    <w:rsid w:val="00A34DA7"/>
    <w:rsid w:val="00A35094"/>
    <w:rsid w:val="00A36EB1"/>
    <w:rsid w:val="00A42250"/>
    <w:rsid w:val="00A43016"/>
    <w:rsid w:val="00A5429C"/>
    <w:rsid w:val="00A54F3B"/>
    <w:rsid w:val="00A66FAD"/>
    <w:rsid w:val="00A7360F"/>
    <w:rsid w:val="00A7474F"/>
    <w:rsid w:val="00A80A5F"/>
    <w:rsid w:val="00A8260A"/>
    <w:rsid w:val="00A83619"/>
    <w:rsid w:val="00A86ABB"/>
    <w:rsid w:val="00A9208C"/>
    <w:rsid w:val="00A9336C"/>
    <w:rsid w:val="00A9369B"/>
    <w:rsid w:val="00A9472B"/>
    <w:rsid w:val="00A9675D"/>
    <w:rsid w:val="00AA58CC"/>
    <w:rsid w:val="00AA6486"/>
    <w:rsid w:val="00AA72BC"/>
    <w:rsid w:val="00AB07CE"/>
    <w:rsid w:val="00AC4FEB"/>
    <w:rsid w:val="00AC74C4"/>
    <w:rsid w:val="00AD050C"/>
    <w:rsid w:val="00AD18D3"/>
    <w:rsid w:val="00AD3015"/>
    <w:rsid w:val="00AD44B7"/>
    <w:rsid w:val="00AD6CB0"/>
    <w:rsid w:val="00AE0ED3"/>
    <w:rsid w:val="00AF1515"/>
    <w:rsid w:val="00AF58BF"/>
    <w:rsid w:val="00B05A88"/>
    <w:rsid w:val="00B05D84"/>
    <w:rsid w:val="00B07324"/>
    <w:rsid w:val="00B1008A"/>
    <w:rsid w:val="00B12073"/>
    <w:rsid w:val="00B14B6D"/>
    <w:rsid w:val="00B16ED3"/>
    <w:rsid w:val="00B20847"/>
    <w:rsid w:val="00B2340E"/>
    <w:rsid w:val="00B25914"/>
    <w:rsid w:val="00B278C4"/>
    <w:rsid w:val="00B37025"/>
    <w:rsid w:val="00B472B7"/>
    <w:rsid w:val="00B50FE3"/>
    <w:rsid w:val="00B65223"/>
    <w:rsid w:val="00B709B8"/>
    <w:rsid w:val="00B70ACC"/>
    <w:rsid w:val="00B71273"/>
    <w:rsid w:val="00B76CA5"/>
    <w:rsid w:val="00B802C1"/>
    <w:rsid w:val="00B82927"/>
    <w:rsid w:val="00B90153"/>
    <w:rsid w:val="00B95691"/>
    <w:rsid w:val="00BB2398"/>
    <w:rsid w:val="00BC7547"/>
    <w:rsid w:val="00BE4112"/>
    <w:rsid w:val="00BE5AA8"/>
    <w:rsid w:val="00BF50B2"/>
    <w:rsid w:val="00BF7C4D"/>
    <w:rsid w:val="00C14603"/>
    <w:rsid w:val="00C1628E"/>
    <w:rsid w:val="00C201A8"/>
    <w:rsid w:val="00C3471D"/>
    <w:rsid w:val="00C35A76"/>
    <w:rsid w:val="00C45748"/>
    <w:rsid w:val="00C62B2B"/>
    <w:rsid w:val="00C6390F"/>
    <w:rsid w:val="00C64EAA"/>
    <w:rsid w:val="00C658DD"/>
    <w:rsid w:val="00C73FA0"/>
    <w:rsid w:val="00C75158"/>
    <w:rsid w:val="00C758C4"/>
    <w:rsid w:val="00C75EB0"/>
    <w:rsid w:val="00C76A15"/>
    <w:rsid w:val="00C81F77"/>
    <w:rsid w:val="00C84A65"/>
    <w:rsid w:val="00C84CAB"/>
    <w:rsid w:val="00CA3048"/>
    <w:rsid w:val="00CA4242"/>
    <w:rsid w:val="00CA4258"/>
    <w:rsid w:val="00CB1666"/>
    <w:rsid w:val="00CB2DF4"/>
    <w:rsid w:val="00CB3525"/>
    <w:rsid w:val="00CC3DA0"/>
    <w:rsid w:val="00CC3E88"/>
    <w:rsid w:val="00CC58D4"/>
    <w:rsid w:val="00CC62B3"/>
    <w:rsid w:val="00CC74E6"/>
    <w:rsid w:val="00CC78B4"/>
    <w:rsid w:val="00CC7B3C"/>
    <w:rsid w:val="00CD016A"/>
    <w:rsid w:val="00CD22BB"/>
    <w:rsid w:val="00CD4843"/>
    <w:rsid w:val="00CD5C91"/>
    <w:rsid w:val="00CE1F45"/>
    <w:rsid w:val="00CF05A4"/>
    <w:rsid w:val="00CF1884"/>
    <w:rsid w:val="00CF3448"/>
    <w:rsid w:val="00CF3F6A"/>
    <w:rsid w:val="00CF59E2"/>
    <w:rsid w:val="00D0296E"/>
    <w:rsid w:val="00D070C3"/>
    <w:rsid w:val="00D078B3"/>
    <w:rsid w:val="00D27895"/>
    <w:rsid w:val="00D35555"/>
    <w:rsid w:val="00D37EF2"/>
    <w:rsid w:val="00D465FF"/>
    <w:rsid w:val="00D47987"/>
    <w:rsid w:val="00D552C5"/>
    <w:rsid w:val="00D60C89"/>
    <w:rsid w:val="00D6291D"/>
    <w:rsid w:val="00D65A3A"/>
    <w:rsid w:val="00D72608"/>
    <w:rsid w:val="00D73287"/>
    <w:rsid w:val="00D844F5"/>
    <w:rsid w:val="00D87C23"/>
    <w:rsid w:val="00DA107E"/>
    <w:rsid w:val="00DA3072"/>
    <w:rsid w:val="00DA5804"/>
    <w:rsid w:val="00DC2AE5"/>
    <w:rsid w:val="00DD37A5"/>
    <w:rsid w:val="00DD5798"/>
    <w:rsid w:val="00DE58EB"/>
    <w:rsid w:val="00DE604B"/>
    <w:rsid w:val="00DF45AC"/>
    <w:rsid w:val="00E0201B"/>
    <w:rsid w:val="00E07BE6"/>
    <w:rsid w:val="00E07EDB"/>
    <w:rsid w:val="00E15F7E"/>
    <w:rsid w:val="00E23CCE"/>
    <w:rsid w:val="00E245CC"/>
    <w:rsid w:val="00E26598"/>
    <w:rsid w:val="00E30F71"/>
    <w:rsid w:val="00E32E87"/>
    <w:rsid w:val="00E3486B"/>
    <w:rsid w:val="00E43562"/>
    <w:rsid w:val="00E45845"/>
    <w:rsid w:val="00E5632B"/>
    <w:rsid w:val="00E61CCB"/>
    <w:rsid w:val="00E635EE"/>
    <w:rsid w:val="00E670A1"/>
    <w:rsid w:val="00E674BD"/>
    <w:rsid w:val="00E716BD"/>
    <w:rsid w:val="00E77A7B"/>
    <w:rsid w:val="00E84233"/>
    <w:rsid w:val="00E97031"/>
    <w:rsid w:val="00EA0AF2"/>
    <w:rsid w:val="00EA1C34"/>
    <w:rsid w:val="00EA34BD"/>
    <w:rsid w:val="00EA4332"/>
    <w:rsid w:val="00EA7C6C"/>
    <w:rsid w:val="00EB2904"/>
    <w:rsid w:val="00EC031D"/>
    <w:rsid w:val="00EC753D"/>
    <w:rsid w:val="00EE3291"/>
    <w:rsid w:val="00EE6996"/>
    <w:rsid w:val="00EF024E"/>
    <w:rsid w:val="00EF4B34"/>
    <w:rsid w:val="00F06EA4"/>
    <w:rsid w:val="00F139EF"/>
    <w:rsid w:val="00F162DB"/>
    <w:rsid w:val="00F228EE"/>
    <w:rsid w:val="00F233FB"/>
    <w:rsid w:val="00F3185D"/>
    <w:rsid w:val="00F3739E"/>
    <w:rsid w:val="00F459C9"/>
    <w:rsid w:val="00F46AF6"/>
    <w:rsid w:val="00F46E4A"/>
    <w:rsid w:val="00F56850"/>
    <w:rsid w:val="00F653BB"/>
    <w:rsid w:val="00F67B86"/>
    <w:rsid w:val="00F71C68"/>
    <w:rsid w:val="00F81D93"/>
    <w:rsid w:val="00F8288D"/>
    <w:rsid w:val="00F90C93"/>
    <w:rsid w:val="00F91A39"/>
    <w:rsid w:val="00F92586"/>
    <w:rsid w:val="00F9304E"/>
    <w:rsid w:val="00FA7A8F"/>
    <w:rsid w:val="00FA7AF0"/>
    <w:rsid w:val="00FB0EB5"/>
    <w:rsid w:val="00FB289A"/>
    <w:rsid w:val="00FB76DA"/>
    <w:rsid w:val="00FB7EC5"/>
    <w:rsid w:val="00FD218B"/>
    <w:rsid w:val="00FD7286"/>
    <w:rsid w:val="00FE22E5"/>
    <w:rsid w:val="00FE3DBB"/>
    <w:rsid w:val="00FE4FA9"/>
    <w:rsid w:val="00FF738E"/>
    <w:rsid w:val="00FF7DFD"/>
    <w:rsid w:val="017659F6"/>
    <w:rsid w:val="01FC6A31"/>
    <w:rsid w:val="01FE3350"/>
    <w:rsid w:val="0229329B"/>
    <w:rsid w:val="02382230"/>
    <w:rsid w:val="03DD0363"/>
    <w:rsid w:val="03E35AEF"/>
    <w:rsid w:val="03F47F88"/>
    <w:rsid w:val="03F5128D"/>
    <w:rsid w:val="03FB3196"/>
    <w:rsid w:val="04D63DFE"/>
    <w:rsid w:val="057A1088"/>
    <w:rsid w:val="05B74771"/>
    <w:rsid w:val="05BB3177"/>
    <w:rsid w:val="05CF1E17"/>
    <w:rsid w:val="0750320D"/>
    <w:rsid w:val="07A6619A"/>
    <w:rsid w:val="07E43A81"/>
    <w:rsid w:val="07FC3835"/>
    <w:rsid w:val="091A5CFC"/>
    <w:rsid w:val="0AAD2257"/>
    <w:rsid w:val="0AB86A22"/>
    <w:rsid w:val="0B2B0F5F"/>
    <w:rsid w:val="0B6636C2"/>
    <w:rsid w:val="0BBD62CF"/>
    <w:rsid w:val="0C177C63"/>
    <w:rsid w:val="0C1C1B6C"/>
    <w:rsid w:val="0C370197"/>
    <w:rsid w:val="0CB33364"/>
    <w:rsid w:val="0D22141A"/>
    <w:rsid w:val="0D647905"/>
    <w:rsid w:val="0DA251EB"/>
    <w:rsid w:val="0DBE4B1B"/>
    <w:rsid w:val="0E1E5E3A"/>
    <w:rsid w:val="0E336CD8"/>
    <w:rsid w:val="0E4D7882"/>
    <w:rsid w:val="0FB04F4B"/>
    <w:rsid w:val="10A04854"/>
    <w:rsid w:val="10F13359"/>
    <w:rsid w:val="112315AA"/>
    <w:rsid w:val="116E61A6"/>
    <w:rsid w:val="11E36164"/>
    <w:rsid w:val="120C7329"/>
    <w:rsid w:val="124B488F"/>
    <w:rsid w:val="128F1B00"/>
    <w:rsid w:val="130D01D0"/>
    <w:rsid w:val="13F06245"/>
    <w:rsid w:val="14131C7C"/>
    <w:rsid w:val="15016082"/>
    <w:rsid w:val="151E3433"/>
    <w:rsid w:val="15353059"/>
    <w:rsid w:val="15640325"/>
    <w:rsid w:val="15AE749F"/>
    <w:rsid w:val="17B42173"/>
    <w:rsid w:val="17BF5F86"/>
    <w:rsid w:val="17C15C05"/>
    <w:rsid w:val="17ED57D0"/>
    <w:rsid w:val="18BB7122"/>
    <w:rsid w:val="1954059A"/>
    <w:rsid w:val="1ADC4B9E"/>
    <w:rsid w:val="1BCA4827"/>
    <w:rsid w:val="1BEB27DD"/>
    <w:rsid w:val="1C394ADA"/>
    <w:rsid w:val="1C6B65AE"/>
    <w:rsid w:val="1C7162B9"/>
    <w:rsid w:val="1C912F6B"/>
    <w:rsid w:val="1D4B149F"/>
    <w:rsid w:val="1D8F2E8D"/>
    <w:rsid w:val="1D954D97"/>
    <w:rsid w:val="1E1024E2"/>
    <w:rsid w:val="1ECD0317"/>
    <w:rsid w:val="1F3F2BD4"/>
    <w:rsid w:val="1F4F75EB"/>
    <w:rsid w:val="1FA060F1"/>
    <w:rsid w:val="1FB13E0C"/>
    <w:rsid w:val="207C6D58"/>
    <w:rsid w:val="20834165"/>
    <w:rsid w:val="20F1259A"/>
    <w:rsid w:val="21115FBC"/>
    <w:rsid w:val="2124626D"/>
    <w:rsid w:val="217C217E"/>
    <w:rsid w:val="22240BF3"/>
    <w:rsid w:val="226C530A"/>
    <w:rsid w:val="228935B5"/>
    <w:rsid w:val="22921CC7"/>
    <w:rsid w:val="235C138F"/>
    <w:rsid w:val="23C93F42"/>
    <w:rsid w:val="240D4A36"/>
    <w:rsid w:val="24531927"/>
    <w:rsid w:val="24641BC2"/>
    <w:rsid w:val="24AA6AB3"/>
    <w:rsid w:val="25036248"/>
    <w:rsid w:val="25997A40"/>
    <w:rsid w:val="25E95241"/>
    <w:rsid w:val="260E79FF"/>
    <w:rsid w:val="261F571B"/>
    <w:rsid w:val="26423351"/>
    <w:rsid w:val="268B284C"/>
    <w:rsid w:val="273A716C"/>
    <w:rsid w:val="27A52F98"/>
    <w:rsid w:val="28216165"/>
    <w:rsid w:val="285478B9"/>
    <w:rsid w:val="287845F5"/>
    <w:rsid w:val="28F84B43"/>
    <w:rsid w:val="290F4769"/>
    <w:rsid w:val="29B77500"/>
    <w:rsid w:val="29CF1324"/>
    <w:rsid w:val="29D457AB"/>
    <w:rsid w:val="29E028C3"/>
    <w:rsid w:val="2A462267"/>
    <w:rsid w:val="2A6B4A25"/>
    <w:rsid w:val="2AEF2804"/>
    <w:rsid w:val="2B0E7AB2"/>
    <w:rsid w:val="2B7703DB"/>
    <w:rsid w:val="2B797161"/>
    <w:rsid w:val="2BCB58E6"/>
    <w:rsid w:val="2C191269"/>
    <w:rsid w:val="2C6D2EF1"/>
    <w:rsid w:val="2C88151C"/>
    <w:rsid w:val="2CD33F1A"/>
    <w:rsid w:val="2D0852EE"/>
    <w:rsid w:val="2D3F3249"/>
    <w:rsid w:val="2DEB1164"/>
    <w:rsid w:val="2E4140F1"/>
    <w:rsid w:val="2E637B29"/>
    <w:rsid w:val="2EF20691"/>
    <w:rsid w:val="2F062BB5"/>
    <w:rsid w:val="2F0B703D"/>
    <w:rsid w:val="2F6354CD"/>
    <w:rsid w:val="2F876DCC"/>
    <w:rsid w:val="2FA5723B"/>
    <w:rsid w:val="30191779"/>
    <w:rsid w:val="305637DC"/>
    <w:rsid w:val="31507277"/>
    <w:rsid w:val="31B3151A"/>
    <w:rsid w:val="31B4195F"/>
    <w:rsid w:val="31F82F08"/>
    <w:rsid w:val="320F2175"/>
    <w:rsid w:val="32A233A1"/>
    <w:rsid w:val="32A61DA7"/>
    <w:rsid w:val="32DB0F7C"/>
    <w:rsid w:val="32E72810"/>
    <w:rsid w:val="33292380"/>
    <w:rsid w:val="33604A58"/>
    <w:rsid w:val="336765E2"/>
    <w:rsid w:val="33DF2DA8"/>
    <w:rsid w:val="3427319D"/>
    <w:rsid w:val="34D23635"/>
    <w:rsid w:val="35424BEE"/>
    <w:rsid w:val="354A587E"/>
    <w:rsid w:val="356D5A32"/>
    <w:rsid w:val="35AB0D9A"/>
    <w:rsid w:val="35B23FA8"/>
    <w:rsid w:val="36350CFE"/>
    <w:rsid w:val="36514DAB"/>
    <w:rsid w:val="36E5561F"/>
    <w:rsid w:val="373E372F"/>
    <w:rsid w:val="3764396F"/>
    <w:rsid w:val="377A5B12"/>
    <w:rsid w:val="37980946"/>
    <w:rsid w:val="37A41047"/>
    <w:rsid w:val="37D75EAC"/>
    <w:rsid w:val="37F25CCE"/>
    <w:rsid w:val="38006514"/>
    <w:rsid w:val="384C5E6B"/>
    <w:rsid w:val="38C116AD"/>
    <w:rsid w:val="393B7CF1"/>
    <w:rsid w:val="3A160959"/>
    <w:rsid w:val="3A195161"/>
    <w:rsid w:val="3A8B0918"/>
    <w:rsid w:val="3B27401A"/>
    <w:rsid w:val="3B28531E"/>
    <w:rsid w:val="3B3336B0"/>
    <w:rsid w:val="3B3742B4"/>
    <w:rsid w:val="3B48454E"/>
    <w:rsid w:val="3B541666"/>
    <w:rsid w:val="3B9D1A5A"/>
    <w:rsid w:val="3BC7289E"/>
    <w:rsid w:val="3BF70E6F"/>
    <w:rsid w:val="3C317D4F"/>
    <w:rsid w:val="3C577F8F"/>
    <w:rsid w:val="3D646E47"/>
    <w:rsid w:val="3E6F05FE"/>
    <w:rsid w:val="3ED612A7"/>
    <w:rsid w:val="3EF63D5B"/>
    <w:rsid w:val="3F127E08"/>
    <w:rsid w:val="3F9317CC"/>
    <w:rsid w:val="4009291E"/>
    <w:rsid w:val="409C790E"/>
    <w:rsid w:val="40F365CF"/>
    <w:rsid w:val="40F55A1F"/>
    <w:rsid w:val="41127A5C"/>
    <w:rsid w:val="4123306B"/>
    <w:rsid w:val="41841E0A"/>
    <w:rsid w:val="4221770A"/>
    <w:rsid w:val="42FA73ED"/>
    <w:rsid w:val="4410023A"/>
    <w:rsid w:val="44174342"/>
    <w:rsid w:val="44402F88"/>
    <w:rsid w:val="44B6424B"/>
    <w:rsid w:val="44C81F67"/>
    <w:rsid w:val="44D6347B"/>
    <w:rsid w:val="44F17528"/>
    <w:rsid w:val="4524487F"/>
    <w:rsid w:val="45D1241A"/>
    <w:rsid w:val="45DB2D29"/>
    <w:rsid w:val="45FA35DE"/>
    <w:rsid w:val="467E5DB6"/>
    <w:rsid w:val="475E2EA5"/>
    <w:rsid w:val="478E39F4"/>
    <w:rsid w:val="48E5000C"/>
    <w:rsid w:val="49464F44"/>
    <w:rsid w:val="49FB376E"/>
    <w:rsid w:val="4A5B288E"/>
    <w:rsid w:val="4B0E2331"/>
    <w:rsid w:val="4B334AEF"/>
    <w:rsid w:val="4B383175"/>
    <w:rsid w:val="4B610AB6"/>
    <w:rsid w:val="4BAB7C31"/>
    <w:rsid w:val="4BF54BAD"/>
    <w:rsid w:val="4C5600CA"/>
    <w:rsid w:val="4D341CB6"/>
    <w:rsid w:val="4D605FFE"/>
    <w:rsid w:val="4D830B3C"/>
    <w:rsid w:val="4E141324"/>
    <w:rsid w:val="4F1634D1"/>
    <w:rsid w:val="4F1C53DA"/>
    <w:rsid w:val="50242389"/>
    <w:rsid w:val="50BC7085"/>
    <w:rsid w:val="513769CE"/>
    <w:rsid w:val="51617FD8"/>
    <w:rsid w:val="516A26A0"/>
    <w:rsid w:val="518122C6"/>
    <w:rsid w:val="51EE06FB"/>
    <w:rsid w:val="524D0715"/>
    <w:rsid w:val="524F3C18"/>
    <w:rsid w:val="533E38A0"/>
    <w:rsid w:val="53D10891"/>
    <w:rsid w:val="540E28F4"/>
    <w:rsid w:val="54717115"/>
    <w:rsid w:val="54D910C3"/>
    <w:rsid w:val="552B564A"/>
    <w:rsid w:val="5552550A"/>
    <w:rsid w:val="55B7742C"/>
    <w:rsid w:val="56730E64"/>
    <w:rsid w:val="567B6271"/>
    <w:rsid w:val="57D753B7"/>
    <w:rsid w:val="58132B0F"/>
    <w:rsid w:val="5843365E"/>
    <w:rsid w:val="5849381E"/>
    <w:rsid w:val="58967865"/>
    <w:rsid w:val="59B80C41"/>
    <w:rsid w:val="5A006E37"/>
    <w:rsid w:val="5A0D614D"/>
    <w:rsid w:val="5ACE0C98"/>
    <w:rsid w:val="5B900847"/>
    <w:rsid w:val="5CC93A47"/>
    <w:rsid w:val="5D3259F5"/>
    <w:rsid w:val="5D3B2A81"/>
    <w:rsid w:val="5D620742"/>
    <w:rsid w:val="5D826A79"/>
    <w:rsid w:val="5E1943F1"/>
    <w:rsid w:val="5E525ACC"/>
    <w:rsid w:val="5ECB4491"/>
    <w:rsid w:val="5F2F41B6"/>
    <w:rsid w:val="5FD614CB"/>
    <w:rsid w:val="5FDE0AD6"/>
    <w:rsid w:val="606467B1"/>
    <w:rsid w:val="608060E1"/>
    <w:rsid w:val="60813B63"/>
    <w:rsid w:val="60852569"/>
    <w:rsid w:val="613F1997"/>
    <w:rsid w:val="61414E9A"/>
    <w:rsid w:val="61867B8D"/>
    <w:rsid w:val="619B42AF"/>
    <w:rsid w:val="61A03FBA"/>
    <w:rsid w:val="61CD0301"/>
    <w:rsid w:val="62B87005"/>
    <w:rsid w:val="62D068AA"/>
    <w:rsid w:val="62DC26BD"/>
    <w:rsid w:val="62E27844"/>
    <w:rsid w:val="64236257"/>
    <w:rsid w:val="64AD03BA"/>
    <w:rsid w:val="64C847E7"/>
    <w:rsid w:val="64D34D76"/>
    <w:rsid w:val="64FD143E"/>
    <w:rsid w:val="65270084"/>
    <w:rsid w:val="65A705D2"/>
    <w:rsid w:val="65EB5843"/>
    <w:rsid w:val="66115A83"/>
    <w:rsid w:val="669B59E7"/>
    <w:rsid w:val="66B3780A"/>
    <w:rsid w:val="67080599"/>
    <w:rsid w:val="67570318"/>
    <w:rsid w:val="67DB2AF0"/>
    <w:rsid w:val="68305A7D"/>
    <w:rsid w:val="68CC36FD"/>
    <w:rsid w:val="69725190"/>
    <w:rsid w:val="69837628"/>
    <w:rsid w:val="699478C3"/>
    <w:rsid w:val="69B45BF9"/>
    <w:rsid w:val="69FD4DAE"/>
    <w:rsid w:val="6A37294F"/>
    <w:rsid w:val="6B500E9D"/>
    <w:rsid w:val="6B8B1F7C"/>
    <w:rsid w:val="6BE74894"/>
    <w:rsid w:val="6BF803B2"/>
    <w:rsid w:val="6C1653E3"/>
    <w:rsid w:val="6C706D77"/>
    <w:rsid w:val="6D3867BF"/>
    <w:rsid w:val="6D74531F"/>
    <w:rsid w:val="6DD61B41"/>
    <w:rsid w:val="6E351153"/>
    <w:rsid w:val="6E946A7C"/>
    <w:rsid w:val="6EA81E99"/>
    <w:rsid w:val="6EB02B29"/>
    <w:rsid w:val="6EC539C8"/>
    <w:rsid w:val="6ECB3B18"/>
    <w:rsid w:val="6ECF42D7"/>
    <w:rsid w:val="6F942D9B"/>
    <w:rsid w:val="6FA17EB3"/>
    <w:rsid w:val="6FC700F2"/>
    <w:rsid w:val="6FDE1F16"/>
    <w:rsid w:val="6FFF244B"/>
    <w:rsid w:val="70180DF6"/>
    <w:rsid w:val="70206203"/>
    <w:rsid w:val="705D6067"/>
    <w:rsid w:val="70BF2889"/>
    <w:rsid w:val="70F33FDC"/>
    <w:rsid w:val="71091A03"/>
    <w:rsid w:val="717767B4"/>
    <w:rsid w:val="719515E7"/>
    <w:rsid w:val="71ED7A78"/>
    <w:rsid w:val="72DB607B"/>
    <w:rsid w:val="72F759AB"/>
    <w:rsid w:val="74982ED9"/>
    <w:rsid w:val="74E8615B"/>
    <w:rsid w:val="74FB517C"/>
    <w:rsid w:val="750D5096"/>
    <w:rsid w:val="753352D6"/>
    <w:rsid w:val="75761242"/>
    <w:rsid w:val="769D6AA6"/>
    <w:rsid w:val="76C4052D"/>
    <w:rsid w:val="76C61E69"/>
    <w:rsid w:val="76C656EC"/>
    <w:rsid w:val="76EF302D"/>
    <w:rsid w:val="77150CEF"/>
    <w:rsid w:val="771741F2"/>
    <w:rsid w:val="775D6EE5"/>
    <w:rsid w:val="77795190"/>
    <w:rsid w:val="77D210A2"/>
    <w:rsid w:val="77F315D6"/>
    <w:rsid w:val="77F65DDE"/>
    <w:rsid w:val="78A2177A"/>
    <w:rsid w:val="793A2976"/>
    <w:rsid w:val="79807AE3"/>
    <w:rsid w:val="799257FF"/>
    <w:rsid w:val="79990A0D"/>
    <w:rsid w:val="79B90F42"/>
    <w:rsid w:val="79E65289"/>
    <w:rsid w:val="79F842AA"/>
    <w:rsid w:val="7A034839"/>
    <w:rsid w:val="7A556BC2"/>
    <w:rsid w:val="7A893B99"/>
    <w:rsid w:val="7B01255E"/>
    <w:rsid w:val="7B353CB2"/>
    <w:rsid w:val="7B602578"/>
    <w:rsid w:val="7BBD1BCF"/>
    <w:rsid w:val="7BC17119"/>
    <w:rsid w:val="7C1D61AE"/>
    <w:rsid w:val="7CEB7B00"/>
    <w:rsid w:val="7D585F36"/>
    <w:rsid w:val="7E5570D2"/>
    <w:rsid w:val="7EBC7D7B"/>
    <w:rsid w:val="7F5F2E08"/>
    <w:rsid w:val="7FD63D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uiPriority="99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uiPriority="22" w:qFormat="1"/>
    <w:lsdException w:name="Emphasis" w:qFormat="1"/>
    <w:lsdException w:name="Plain Text" w:uiPriority="99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qFormat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2281C"/>
    <w:pPr>
      <w:widowControl w:val="0"/>
      <w:spacing w:after="200" w:line="276" w:lineRule="auto"/>
      <w:jc w:val="both"/>
    </w:pPr>
    <w:rPr>
      <w:rFonts w:eastAsiaTheme="minorEastAsia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qFormat/>
    <w:rsid w:val="0082281C"/>
    <w:pPr>
      <w:spacing w:beforeAutospacing="1" w:after="0" w:afterAutospacing="1"/>
      <w:jc w:val="left"/>
      <w:outlineLvl w:val="0"/>
    </w:pPr>
    <w:rPr>
      <w:rFonts w:ascii="SimSun" w:hAnsi="SimSun" w:hint="eastAsia"/>
      <w:b/>
      <w:kern w:val="44"/>
      <w:sz w:val="48"/>
      <w:szCs w:val="48"/>
    </w:rPr>
  </w:style>
  <w:style w:type="paragraph" w:styleId="Heading2">
    <w:name w:val="heading 2"/>
    <w:basedOn w:val="Normal"/>
    <w:next w:val="Normal"/>
    <w:unhideWhenUsed/>
    <w:qFormat/>
    <w:rsid w:val="0082281C"/>
    <w:pPr>
      <w:spacing w:beforeLines="50" w:afterLines="50"/>
      <w:jc w:val="left"/>
      <w:outlineLvl w:val="1"/>
    </w:pPr>
    <w:rPr>
      <w:rFonts w:eastAsia="SimHei"/>
      <w:kern w:val="28"/>
      <w:sz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82281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82281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qFormat/>
    <w:rsid w:val="0082281C"/>
    <w:pPr>
      <w:spacing w:line="240" w:lineRule="auto"/>
      <w:jc w:val="both"/>
    </w:pPr>
    <w:rPr>
      <w:b/>
      <w:bCs/>
      <w:sz w:val="20"/>
      <w:szCs w:val="20"/>
    </w:rPr>
  </w:style>
  <w:style w:type="paragraph" w:styleId="CommentText">
    <w:name w:val="annotation text"/>
    <w:basedOn w:val="Normal"/>
    <w:link w:val="CommentTextChar"/>
    <w:qFormat/>
    <w:rsid w:val="0082281C"/>
    <w:pPr>
      <w:jc w:val="left"/>
    </w:pPr>
  </w:style>
  <w:style w:type="paragraph" w:styleId="BalloonText">
    <w:name w:val="Balloon Text"/>
    <w:basedOn w:val="Normal"/>
    <w:link w:val="BalloonTextChar"/>
    <w:qFormat/>
    <w:rsid w:val="0082281C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rsid w:val="0082281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qFormat/>
    <w:rsid w:val="008228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styleId="Hyperlink">
    <w:name w:val="Hyperlink"/>
    <w:basedOn w:val="DefaultParagraphFont"/>
    <w:qFormat/>
    <w:rsid w:val="0082281C"/>
    <w:rPr>
      <w:color w:val="0000FF"/>
      <w:u w:val="single"/>
    </w:rPr>
  </w:style>
  <w:style w:type="character" w:styleId="CommentReference">
    <w:name w:val="annotation reference"/>
    <w:basedOn w:val="DefaultParagraphFont"/>
    <w:qFormat/>
    <w:rsid w:val="0082281C"/>
    <w:rPr>
      <w:sz w:val="21"/>
      <w:szCs w:val="21"/>
    </w:rPr>
  </w:style>
  <w:style w:type="table" w:styleId="TableGrid">
    <w:name w:val="Table Grid"/>
    <w:basedOn w:val="TableNormal"/>
    <w:qFormat/>
    <w:rsid w:val="0082281C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qFormat/>
    <w:rsid w:val="0082281C"/>
    <w:rPr>
      <w:kern w:val="2"/>
      <w:sz w:val="21"/>
      <w:szCs w:val="22"/>
      <w:lang w:val="en-US"/>
    </w:rPr>
  </w:style>
  <w:style w:type="character" w:customStyle="1" w:styleId="CommentSubjectChar">
    <w:name w:val="Comment Subject Char"/>
    <w:basedOn w:val="CommentTextChar"/>
    <w:link w:val="CommentSubject"/>
    <w:qFormat/>
    <w:rsid w:val="0082281C"/>
    <w:rPr>
      <w:b/>
      <w:bCs/>
      <w:kern w:val="2"/>
      <w:sz w:val="21"/>
      <w:szCs w:val="22"/>
      <w:lang w:val="en-US"/>
    </w:rPr>
  </w:style>
  <w:style w:type="character" w:customStyle="1" w:styleId="BalloonTextChar">
    <w:name w:val="Balloon Text Char"/>
    <w:basedOn w:val="DefaultParagraphFont"/>
    <w:link w:val="BalloonText"/>
    <w:qFormat/>
    <w:rsid w:val="0082281C"/>
    <w:rPr>
      <w:rFonts w:ascii="Tahoma" w:hAnsi="Tahoma" w:cs="Tahoma"/>
      <w:kern w:val="2"/>
      <w:sz w:val="16"/>
      <w:szCs w:val="16"/>
      <w:lang w:val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82281C"/>
    <w:rPr>
      <w:kern w:val="2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rsid w:val="0082281C"/>
    <w:rPr>
      <w:kern w:val="2"/>
      <w:sz w:val="18"/>
      <w:szCs w:val="18"/>
      <w:lang w:val="en-US"/>
    </w:rPr>
  </w:style>
  <w:style w:type="character" w:customStyle="1" w:styleId="hps">
    <w:name w:val="hps"/>
    <w:basedOn w:val="DefaultParagraphFont"/>
    <w:qFormat/>
    <w:rsid w:val="0082281C"/>
  </w:style>
  <w:style w:type="paragraph" w:customStyle="1" w:styleId="Listenabsatz1">
    <w:name w:val="Listenabsatz1"/>
    <w:basedOn w:val="Normal"/>
    <w:uiPriority w:val="99"/>
    <w:unhideWhenUsed/>
    <w:qFormat/>
    <w:rsid w:val="0082281C"/>
    <w:pPr>
      <w:ind w:firstLineChars="200" w:firstLine="420"/>
    </w:pPr>
  </w:style>
  <w:style w:type="character" w:customStyle="1" w:styleId="Heading4Char">
    <w:name w:val="Heading 4 Char"/>
    <w:basedOn w:val="DefaultParagraphFont"/>
    <w:link w:val="Heading4"/>
    <w:semiHidden/>
    <w:qFormat/>
    <w:rsid w:val="0082281C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2"/>
      <w:lang w:val="en-US" w:eastAsia="zh-CN"/>
    </w:rPr>
  </w:style>
  <w:style w:type="paragraph" w:customStyle="1" w:styleId="1">
    <w:name w:val="标题1"/>
    <w:basedOn w:val="Normal"/>
    <w:qFormat/>
    <w:rsid w:val="0082281C"/>
    <w:pPr>
      <w:widowControl/>
      <w:spacing w:before="100" w:beforeAutospacing="1" w:after="100" w:afterAutospacing="1" w:line="240" w:lineRule="auto"/>
      <w:jc w:val="left"/>
    </w:pPr>
    <w:rPr>
      <w:rFonts w:eastAsia="Times New Roman"/>
      <w:kern w:val="0"/>
      <w:sz w:val="24"/>
      <w:szCs w:val="24"/>
      <w:lang w:val="de-DE" w:eastAsia="de-DE"/>
    </w:rPr>
  </w:style>
  <w:style w:type="paragraph" w:customStyle="1" w:styleId="desc">
    <w:name w:val="desc"/>
    <w:basedOn w:val="Normal"/>
    <w:qFormat/>
    <w:rsid w:val="0082281C"/>
    <w:pPr>
      <w:widowControl/>
      <w:spacing w:before="100" w:beforeAutospacing="1" w:after="100" w:afterAutospacing="1" w:line="240" w:lineRule="auto"/>
      <w:jc w:val="left"/>
    </w:pPr>
    <w:rPr>
      <w:rFonts w:eastAsia="Times New Roman"/>
      <w:kern w:val="0"/>
      <w:sz w:val="24"/>
      <w:szCs w:val="24"/>
      <w:lang w:val="de-DE" w:eastAsia="de-DE"/>
    </w:rPr>
  </w:style>
  <w:style w:type="paragraph" w:customStyle="1" w:styleId="details">
    <w:name w:val="details"/>
    <w:basedOn w:val="Normal"/>
    <w:qFormat/>
    <w:rsid w:val="0082281C"/>
    <w:pPr>
      <w:widowControl/>
      <w:spacing w:before="100" w:beforeAutospacing="1" w:after="100" w:afterAutospacing="1" w:line="240" w:lineRule="auto"/>
      <w:jc w:val="left"/>
    </w:pPr>
    <w:rPr>
      <w:rFonts w:eastAsia="Times New Roman"/>
      <w:kern w:val="0"/>
      <w:sz w:val="24"/>
      <w:szCs w:val="24"/>
      <w:lang w:val="de-DE" w:eastAsia="de-DE"/>
    </w:rPr>
  </w:style>
  <w:style w:type="character" w:customStyle="1" w:styleId="jrnl">
    <w:name w:val="jrnl"/>
    <w:basedOn w:val="DefaultParagraphFont"/>
    <w:qFormat/>
    <w:rsid w:val="0082281C"/>
  </w:style>
  <w:style w:type="character" w:customStyle="1" w:styleId="Heading3Char">
    <w:name w:val="Heading 3 Char"/>
    <w:basedOn w:val="DefaultParagraphFont"/>
    <w:link w:val="Heading3"/>
    <w:semiHidden/>
    <w:qFormat/>
    <w:rsid w:val="0082281C"/>
    <w:rPr>
      <w:rFonts w:asciiTheme="majorHAnsi" w:eastAsiaTheme="majorEastAsia" w:hAnsiTheme="majorHAnsi" w:cstheme="majorBidi"/>
      <w:b/>
      <w:bCs/>
      <w:color w:val="5B9BD5" w:themeColor="accent1"/>
      <w:kern w:val="2"/>
      <w:sz w:val="21"/>
      <w:szCs w:val="22"/>
      <w:lang w:val="en-US" w:eastAsia="zh-CN"/>
    </w:rPr>
  </w:style>
  <w:style w:type="character" w:customStyle="1" w:styleId="Heading1Char">
    <w:name w:val="Heading 1 Char"/>
    <w:basedOn w:val="DefaultParagraphFont"/>
    <w:link w:val="Heading1"/>
    <w:rsid w:val="0082281C"/>
    <w:rPr>
      <w:rFonts w:ascii="SimSun" w:eastAsiaTheme="minorEastAsia" w:hAnsi="SimSun"/>
      <w:b/>
      <w:kern w:val="44"/>
      <w:sz w:val="48"/>
      <w:szCs w:val="48"/>
      <w:lang w:val="en-US" w:eastAsia="zh-CN"/>
    </w:rPr>
  </w:style>
  <w:style w:type="character" w:styleId="LineNumber">
    <w:name w:val="line number"/>
    <w:basedOn w:val="DefaultParagraphFont"/>
    <w:rsid w:val="00645849"/>
  </w:style>
  <w:style w:type="paragraph" w:styleId="NormalWeb">
    <w:name w:val="Normal (Web)"/>
    <w:basedOn w:val="Normal"/>
    <w:uiPriority w:val="99"/>
    <w:unhideWhenUsed/>
    <w:rsid w:val="002B7159"/>
    <w:pPr>
      <w:widowControl/>
      <w:spacing w:before="100" w:beforeAutospacing="1" w:after="100" w:afterAutospacing="1" w:line="240" w:lineRule="auto"/>
      <w:jc w:val="left"/>
    </w:pPr>
    <w:rPr>
      <w:rFonts w:eastAsiaTheme="minorHAnsi"/>
      <w:kern w:val="0"/>
      <w:sz w:val="24"/>
      <w:szCs w:val="24"/>
      <w:lang w:val="de-DE" w:eastAsia="de-DE"/>
    </w:rPr>
  </w:style>
  <w:style w:type="character" w:styleId="Strong">
    <w:name w:val="Strong"/>
    <w:basedOn w:val="DefaultParagraphFont"/>
    <w:uiPriority w:val="22"/>
    <w:qFormat/>
    <w:rsid w:val="002B7159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81764A"/>
    <w:pPr>
      <w:widowControl/>
      <w:spacing w:after="0" w:line="240" w:lineRule="auto"/>
      <w:jc w:val="left"/>
    </w:pPr>
    <w:rPr>
      <w:rFonts w:ascii="Calibri" w:eastAsiaTheme="minorHAnsi" w:hAnsi="Calibri" w:cs="Consolas"/>
      <w:kern w:val="0"/>
      <w:sz w:val="22"/>
      <w:szCs w:val="21"/>
      <w:lang w:val="de-DE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81764A"/>
    <w:rPr>
      <w:rFonts w:ascii="Calibri" w:eastAsiaTheme="minorHAnsi" w:hAnsi="Calibri" w:cs="Consolas"/>
      <w:sz w:val="22"/>
      <w:szCs w:val="21"/>
      <w:lang w:val="de-DE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uiPriority="99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uiPriority="22" w:qFormat="1"/>
    <w:lsdException w:name="Emphasis" w:qFormat="1"/>
    <w:lsdException w:name="Plain Text" w:uiPriority="99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qFormat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pPr>
      <w:widowControl w:val="0"/>
      <w:spacing w:after="200" w:line="276" w:lineRule="auto"/>
      <w:jc w:val="both"/>
    </w:pPr>
    <w:rPr>
      <w:rFonts w:eastAsiaTheme="minorEastAsia"/>
      <w:kern w:val="2"/>
      <w:sz w:val="21"/>
      <w:szCs w:val="22"/>
    </w:rPr>
  </w:style>
  <w:style w:type="paragraph" w:styleId="berschrift1">
    <w:name w:val="heading 1"/>
    <w:basedOn w:val="Standard"/>
    <w:next w:val="Standard"/>
    <w:link w:val="berschrift1Zchn"/>
    <w:qFormat/>
    <w:pPr>
      <w:spacing w:beforeAutospacing="1" w:after="0" w:afterAutospacing="1"/>
      <w:jc w:val="left"/>
      <w:outlineLvl w:val="0"/>
    </w:pPr>
    <w:rPr>
      <w:rFonts w:ascii="SimSun" w:hAnsi="SimSun" w:hint="eastAsia"/>
      <w:b/>
      <w:kern w:val="44"/>
      <w:sz w:val="48"/>
      <w:szCs w:val="48"/>
    </w:rPr>
  </w:style>
  <w:style w:type="paragraph" w:styleId="berschrift2">
    <w:name w:val="heading 2"/>
    <w:basedOn w:val="Standard"/>
    <w:next w:val="Standard"/>
    <w:unhideWhenUsed/>
    <w:qFormat/>
    <w:pPr>
      <w:spacing w:beforeLines="50" w:afterLines="50"/>
      <w:jc w:val="left"/>
      <w:outlineLvl w:val="1"/>
    </w:pPr>
    <w:rPr>
      <w:rFonts w:eastAsia="SimHei"/>
      <w:kern w:val="28"/>
      <w:sz w:val="28"/>
    </w:rPr>
  </w:style>
  <w:style w:type="paragraph" w:styleId="berschrift3">
    <w:name w:val="heading 3"/>
    <w:basedOn w:val="Standard"/>
    <w:next w:val="Standard"/>
    <w:link w:val="berschrift3Zchn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berschrift4">
    <w:name w:val="heading 4"/>
    <w:basedOn w:val="Standard"/>
    <w:next w:val="Standard"/>
    <w:link w:val="berschrift4Zchn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hema">
    <w:name w:val="annotation subject"/>
    <w:basedOn w:val="Kommentartext"/>
    <w:next w:val="Kommentartext"/>
    <w:link w:val="KommentarthemaZchn"/>
    <w:qFormat/>
    <w:pPr>
      <w:spacing w:line="240" w:lineRule="auto"/>
      <w:jc w:val="both"/>
    </w:pPr>
    <w:rPr>
      <w:b/>
      <w:bCs/>
      <w:sz w:val="20"/>
      <w:szCs w:val="20"/>
    </w:rPr>
  </w:style>
  <w:style w:type="paragraph" w:styleId="Kommentartext">
    <w:name w:val="annotation text"/>
    <w:basedOn w:val="Standard"/>
    <w:link w:val="KommentartextZchn"/>
    <w:qFormat/>
    <w:pPr>
      <w:jc w:val="left"/>
    </w:pPr>
  </w:style>
  <w:style w:type="paragraph" w:styleId="Sprechblasentext">
    <w:name w:val="Balloon Text"/>
    <w:basedOn w:val="Standard"/>
    <w:link w:val="SprechblasentextZchn"/>
    <w:qFormat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Fuzeile">
    <w:name w:val="footer"/>
    <w:basedOn w:val="Standard"/>
    <w:link w:val="FuzeileZchn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Kopfzeile">
    <w:name w:val="header"/>
    <w:basedOn w:val="Standard"/>
    <w:link w:val="KopfzeileZchn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styleId="Hyperlink">
    <w:name w:val="Hyperlink"/>
    <w:basedOn w:val="Absatz-Standardschriftart"/>
    <w:qFormat/>
    <w:rPr>
      <w:color w:val="0000FF"/>
      <w:u w:val="single"/>
    </w:rPr>
  </w:style>
  <w:style w:type="character" w:styleId="Kommentarzeichen">
    <w:name w:val="annotation reference"/>
    <w:basedOn w:val="Absatz-Standardschriftart"/>
    <w:qFormat/>
    <w:rPr>
      <w:sz w:val="21"/>
      <w:szCs w:val="21"/>
    </w:rPr>
  </w:style>
  <w:style w:type="table" w:styleId="Tabellenraster">
    <w:name w:val="Table Grid"/>
    <w:basedOn w:val="NormaleTabelle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mmentartextZchn">
    <w:name w:val="Kommentartext Zchn"/>
    <w:basedOn w:val="Absatz-Standardschriftart"/>
    <w:link w:val="Kommentartext"/>
    <w:qFormat/>
    <w:rPr>
      <w:kern w:val="2"/>
      <w:sz w:val="21"/>
      <w:szCs w:val="22"/>
      <w:lang w:val="en-US"/>
    </w:rPr>
  </w:style>
  <w:style w:type="character" w:customStyle="1" w:styleId="KommentarthemaZchn">
    <w:name w:val="Kommentarthema Zchn"/>
    <w:basedOn w:val="KommentartextZchn"/>
    <w:link w:val="Kommentarthema"/>
    <w:qFormat/>
    <w:rPr>
      <w:b/>
      <w:bCs/>
      <w:kern w:val="2"/>
      <w:sz w:val="21"/>
      <w:szCs w:val="22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qFormat/>
    <w:rPr>
      <w:rFonts w:ascii="Tahoma" w:hAnsi="Tahoma" w:cs="Tahoma"/>
      <w:kern w:val="2"/>
      <w:sz w:val="16"/>
      <w:szCs w:val="16"/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  <w:qFormat/>
    <w:rPr>
      <w:kern w:val="2"/>
      <w:sz w:val="18"/>
      <w:szCs w:val="18"/>
      <w:lang w:val="en-US"/>
    </w:rPr>
  </w:style>
  <w:style w:type="character" w:customStyle="1" w:styleId="FuzeileZchn">
    <w:name w:val="Fußzeile Zchn"/>
    <w:basedOn w:val="Absatz-Standardschriftart"/>
    <w:link w:val="Fuzeile"/>
    <w:rPr>
      <w:kern w:val="2"/>
      <w:sz w:val="18"/>
      <w:szCs w:val="18"/>
      <w:lang w:val="en-US"/>
    </w:rPr>
  </w:style>
  <w:style w:type="character" w:customStyle="1" w:styleId="hps">
    <w:name w:val="hps"/>
    <w:basedOn w:val="Absatz-Standardschriftart"/>
    <w:qFormat/>
  </w:style>
  <w:style w:type="paragraph" w:customStyle="1" w:styleId="Listenabsatz1">
    <w:name w:val="Listenabsatz1"/>
    <w:basedOn w:val="Standard"/>
    <w:uiPriority w:val="99"/>
    <w:unhideWhenUsed/>
    <w:qFormat/>
    <w:pPr>
      <w:ind w:firstLineChars="200" w:firstLine="420"/>
    </w:pPr>
  </w:style>
  <w:style w:type="character" w:customStyle="1" w:styleId="berschrift4Zchn">
    <w:name w:val="Überschrift 4 Zchn"/>
    <w:basedOn w:val="Absatz-Standardschriftart"/>
    <w:link w:val="berschrift4"/>
    <w:semiHidden/>
    <w:qFormat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2"/>
      <w:lang w:val="en-US" w:eastAsia="zh-CN"/>
    </w:rPr>
  </w:style>
  <w:style w:type="paragraph" w:customStyle="1" w:styleId="1">
    <w:name w:val="标题1"/>
    <w:basedOn w:val="Standard"/>
    <w:qFormat/>
    <w:pPr>
      <w:widowControl/>
      <w:spacing w:before="100" w:beforeAutospacing="1" w:after="100" w:afterAutospacing="1" w:line="240" w:lineRule="auto"/>
      <w:jc w:val="left"/>
    </w:pPr>
    <w:rPr>
      <w:rFonts w:eastAsia="Times New Roman"/>
      <w:kern w:val="0"/>
      <w:sz w:val="24"/>
      <w:szCs w:val="24"/>
      <w:lang w:val="de-DE" w:eastAsia="de-DE"/>
    </w:rPr>
  </w:style>
  <w:style w:type="paragraph" w:customStyle="1" w:styleId="desc">
    <w:name w:val="desc"/>
    <w:basedOn w:val="Standard"/>
    <w:qFormat/>
    <w:pPr>
      <w:widowControl/>
      <w:spacing w:before="100" w:beforeAutospacing="1" w:after="100" w:afterAutospacing="1" w:line="240" w:lineRule="auto"/>
      <w:jc w:val="left"/>
    </w:pPr>
    <w:rPr>
      <w:rFonts w:eastAsia="Times New Roman"/>
      <w:kern w:val="0"/>
      <w:sz w:val="24"/>
      <w:szCs w:val="24"/>
      <w:lang w:val="de-DE" w:eastAsia="de-DE"/>
    </w:rPr>
  </w:style>
  <w:style w:type="paragraph" w:customStyle="1" w:styleId="details">
    <w:name w:val="details"/>
    <w:basedOn w:val="Standard"/>
    <w:qFormat/>
    <w:pPr>
      <w:widowControl/>
      <w:spacing w:before="100" w:beforeAutospacing="1" w:after="100" w:afterAutospacing="1" w:line="240" w:lineRule="auto"/>
      <w:jc w:val="left"/>
    </w:pPr>
    <w:rPr>
      <w:rFonts w:eastAsia="Times New Roman"/>
      <w:kern w:val="0"/>
      <w:sz w:val="24"/>
      <w:szCs w:val="24"/>
      <w:lang w:val="de-DE" w:eastAsia="de-DE"/>
    </w:rPr>
  </w:style>
  <w:style w:type="character" w:customStyle="1" w:styleId="jrnl">
    <w:name w:val="jrnl"/>
    <w:basedOn w:val="Absatz-Standardschriftart"/>
    <w:qFormat/>
  </w:style>
  <w:style w:type="character" w:customStyle="1" w:styleId="berschrift3Zchn">
    <w:name w:val="Überschrift 3 Zchn"/>
    <w:basedOn w:val="Absatz-Standardschriftart"/>
    <w:link w:val="berschrift3"/>
    <w:semiHidden/>
    <w:qFormat/>
    <w:rPr>
      <w:rFonts w:asciiTheme="majorHAnsi" w:eastAsiaTheme="majorEastAsia" w:hAnsiTheme="majorHAnsi" w:cstheme="majorBidi"/>
      <w:b/>
      <w:bCs/>
      <w:color w:val="5B9BD5" w:themeColor="accent1"/>
      <w:kern w:val="2"/>
      <w:sz w:val="21"/>
      <w:szCs w:val="22"/>
      <w:lang w:val="en-US" w:eastAsia="zh-CN"/>
    </w:rPr>
  </w:style>
  <w:style w:type="character" w:customStyle="1" w:styleId="berschrift1Zchn">
    <w:name w:val="Überschrift 1 Zchn"/>
    <w:basedOn w:val="Absatz-Standardschriftart"/>
    <w:link w:val="berschrift1"/>
    <w:rPr>
      <w:rFonts w:ascii="SimSun" w:eastAsiaTheme="minorEastAsia" w:hAnsi="SimSun"/>
      <w:b/>
      <w:kern w:val="44"/>
      <w:sz w:val="48"/>
      <w:szCs w:val="48"/>
      <w:lang w:val="en-US" w:eastAsia="zh-CN"/>
    </w:rPr>
  </w:style>
  <w:style w:type="character" w:styleId="Zeilennummer">
    <w:name w:val="line number"/>
    <w:basedOn w:val="Absatz-Standardschriftart"/>
    <w:rsid w:val="00645849"/>
  </w:style>
  <w:style w:type="paragraph" w:styleId="StandardWeb">
    <w:name w:val="Normal (Web)"/>
    <w:basedOn w:val="Standard"/>
    <w:uiPriority w:val="99"/>
    <w:unhideWhenUsed/>
    <w:rsid w:val="002B7159"/>
    <w:pPr>
      <w:widowControl/>
      <w:spacing w:before="100" w:beforeAutospacing="1" w:after="100" w:afterAutospacing="1" w:line="240" w:lineRule="auto"/>
      <w:jc w:val="left"/>
    </w:pPr>
    <w:rPr>
      <w:rFonts w:eastAsiaTheme="minorHAnsi"/>
      <w:kern w:val="0"/>
      <w:sz w:val="24"/>
      <w:szCs w:val="24"/>
      <w:lang w:val="de-DE" w:eastAsia="de-DE"/>
    </w:rPr>
  </w:style>
  <w:style w:type="character" w:styleId="Fett">
    <w:name w:val="Strong"/>
    <w:basedOn w:val="Absatz-Standardschriftart"/>
    <w:uiPriority w:val="22"/>
    <w:qFormat/>
    <w:rsid w:val="002B7159"/>
    <w:rPr>
      <w:b/>
      <w:bCs/>
    </w:rPr>
  </w:style>
  <w:style w:type="paragraph" w:styleId="NurText">
    <w:name w:val="Plain Text"/>
    <w:basedOn w:val="Standard"/>
    <w:link w:val="NurTextZchn"/>
    <w:uiPriority w:val="99"/>
    <w:unhideWhenUsed/>
    <w:rsid w:val="0081764A"/>
    <w:pPr>
      <w:widowControl/>
      <w:spacing w:after="0" w:line="240" w:lineRule="auto"/>
      <w:jc w:val="left"/>
    </w:pPr>
    <w:rPr>
      <w:rFonts w:ascii="Calibri" w:eastAsiaTheme="minorHAnsi" w:hAnsi="Calibri" w:cs="Consolas"/>
      <w:kern w:val="0"/>
      <w:sz w:val="22"/>
      <w:szCs w:val="21"/>
      <w:lang w:val="de-DE"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81764A"/>
    <w:rPr>
      <w:rFonts w:ascii="Calibri" w:eastAsiaTheme="minorHAnsi" w:hAnsi="Calibri" w:cs="Consolas"/>
      <w:sz w:val="22"/>
      <w:szCs w:val="21"/>
      <w:lang w:val="de-DE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511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8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87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87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96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02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80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23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5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19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23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4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75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00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6D6CFC1-1BE9-4F6B-A519-50C8D6CDF5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1</Words>
  <Characters>2054</Characters>
  <Application>Microsoft Office Word</Application>
  <DocSecurity>0</DocSecurity>
  <Lines>158</Lines>
  <Paragraphs>9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</dc:creator>
  <cp:lastModifiedBy>CASKIN</cp:lastModifiedBy>
  <cp:revision>4</cp:revision>
  <dcterms:created xsi:type="dcterms:W3CDTF">2017-03-15T17:27:00Z</dcterms:created>
  <dcterms:modified xsi:type="dcterms:W3CDTF">2017-04-12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99</vt:lpwstr>
  </property>
</Properties>
</file>